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9D6D72" w14:textId="0874298D" w:rsidR="000C50EA" w:rsidRPr="007A18D2" w:rsidRDefault="00C80928" w:rsidP="000C50EA">
      <w:pPr>
        <w:jc w:val="both"/>
        <w:rPr>
          <w:rFonts w:ascii="Times New Roman" w:hAnsi="Times New Roman" w:cs="Times New Roman"/>
          <w:lang w:val="en-GB"/>
        </w:rPr>
      </w:pPr>
      <w:r w:rsidRPr="007A18D2">
        <w:rPr>
          <w:rFonts w:ascii="Times New Roman" w:hAnsi="Times New Roman" w:cs="Times New Roman"/>
          <w:b/>
          <w:lang w:val="en-GB"/>
        </w:rPr>
        <w:t>Supplementary F</w:t>
      </w:r>
      <w:r w:rsidR="00F871E2" w:rsidRPr="007A18D2">
        <w:rPr>
          <w:rFonts w:ascii="Times New Roman" w:hAnsi="Times New Roman" w:cs="Times New Roman"/>
          <w:b/>
          <w:lang w:val="en-GB"/>
        </w:rPr>
        <w:t>ig</w:t>
      </w:r>
      <w:r w:rsidR="001E4D8E" w:rsidRPr="007A18D2">
        <w:rPr>
          <w:rFonts w:ascii="Times New Roman" w:hAnsi="Times New Roman" w:cs="Times New Roman"/>
          <w:b/>
          <w:lang w:val="en-GB"/>
        </w:rPr>
        <w:t>.</w:t>
      </w:r>
      <w:r w:rsidR="0000560D" w:rsidRPr="007A18D2">
        <w:rPr>
          <w:rFonts w:ascii="Times New Roman" w:hAnsi="Times New Roman" w:cs="Times New Roman"/>
          <w:b/>
          <w:lang w:val="en-GB"/>
        </w:rPr>
        <w:t xml:space="preserve"> S1</w:t>
      </w:r>
      <w:r w:rsidR="00F871E2" w:rsidRPr="007A18D2">
        <w:rPr>
          <w:rFonts w:ascii="Times New Roman" w:hAnsi="Times New Roman" w:cs="Times New Roman"/>
          <w:b/>
          <w:lang w:val="en-GB"/>
        </w:rPr>
        <w:t xml:space="preserve"> Body weight time-course.</w:t>
      </w:r>
      <w:r w:rsidR="00F871E2" w:rsidRPr="007A18D2">
        <w:rPr>
          <w:rFonts w:ascii="Times New Roman" w:hAnsi="Times New Roman" w:cs="Times New Roman"/>
          <w:lang w:val="en-GB"/>
        </w:rPr>
        <w:t xml:space="preserve"> Body weight curves in male (</w:t>
      </w:r>
      <w:r w:rsidR="00F871E2" w:rsidRPr="007A18D2">
        <w:rPr>
          <w:rFonts w:ascii="Times New Roman" w:hAnsi="Times New Roman" w:cs="Times New Roman"/>
          <w:b/>
          <w:lang w:val="en-GB"/>
        </w:rPr>
        <w:t>A</w:t>
      </w:r>
      <w:r w:rsidR="00F871E2" w:rsidRPr="007A18D2">
        <w:rPr>
          <w:rFonts w:ascii="Times New Roman" w:hAnsi="Times New Roman" w:cs="Times New Roman"/>
          <w:lang w:val="en-GB"/>
        </w:rPr>
        <w:t>) or female (</w:t>
      </w:r>
      <w:r w:rsidR="00F871E2" w:rsidRPr="007A18D2">
        <w:rPr>
          <w:rFonts w:ascii="Times New Roman" w:hAnsi="Times New Roman" w:cs="Times New Roman"/>
          <w:b/>
          <w:lang w:val="en-GB"/>
        </w:rPr>
        <w:t>B</w:t>
      </w:r>
      <w:r w:rsidR="00F871E2" w:rsidRPr="007A18D2">
        <w:rPr>
          <w:rFonts w:ascii="Times New Roman" w:hAnsi="Times New Roman" w:cs="Times New Roman"/>
          <w:lang w:val="en-GB"/>
        </w:rPr>
        <w:t>) mice. Note the non-linear abscissa between the 27</w:t>
      </w:r>
      <w:r w:rsidR="00F871E2" w:rsidRPr="007A18D2">
        <w:rPr>
          <w:rFonts w:ascii="Times New Roman" w:hAnsi="Times New Roman" w:cs="Times New Roman"/>
          <w:vertAlign w:val="superscript"/>
          <w:lang w:val="en-GB"/>
        </w:rPr>
        <w:t>th</w:t>
      </w:r>
      <w:r w:rsidR="00F871E2" w:rsidRPr="007A18D2">
        <w:rPr>
          <w:rFonts w:ascii="Times New Roman" w:hAnsi="Times New Roman" w:cs="Times New Roman"/>
          <w:lang w:val="en-GB"/>
        </w:rPr>
        <w:t xml:space="preserve"> and 39</w:t>
      </w:r>
      <w:r w:rsidR="00F871E2" w:rsidRPr="007A18D2">
        <w:rPr>
          <w:rFonts w:ascii="Times New Roman" w:hAnsi="Times New Roman" w:cs="Times New Roman"/>
          <w:vertAlign w:val="superscript"/>
          <w:lang w:val="en-GB"/>
        </w:rPr>
        <w:t>th</w:t>
      </w:r>
      <w:r w:rsidR="00F871E2" w:rsidRPr="007A18D2">
        <w:rPr>
          <w:rFonts w:ascii="Times New Roman" w:hAnsi="Times New Roman" w:cs="Times New Roman"/>
          <w:lang w:val="en-GB"/>
        </w:rPr>
        <w:t xml:space="preserve"> </w:t>
      </w:r>
      <w:r w:rsidR="00A12DB6" w:rsidRPr="007A18D2">
        <w:rPr>
          <w:rFonts w:ascii="Times New Roman" w:hAnsi="Times New Roman" w:cs="Times New Roman"/>
          <w:lang w:val="en-GB"/>
        </w:rPr>
        <w:t>PND</w:t>
      </w:r>
      <w:r w:rsidR="00F871E2" w:rsidRPr="007A18D2">
        <w:rPr>
          <w:rFonts w:ascii="Times New Roman" w:hAnsi="Times New Roman" w:cs="Times New Roman"/>
          <w:lang w:val="en-GB"/>
        </w:rPr>
        <w:t>. * p&lt;0.05, ** p&lt;0.01 and ***p&lt;0.001</w:t>
      </w:r>
      <w:r w:rsidR="00E842BF" w:rsidRPr="007A18D2">
        <w:rPr>
          <w:rFonts w:ascii="Times New Roman" w:hAnsi="Times New Roman" w:cs="Times New Roman"/>
          <w:lang w:val="en-GB"/>
        </w:rPr>
        <w:t>,</w:t>
      </w:r>
      <w:r w:rsidR="00F871E2" w:rsidRPr="007A18D2">
        <w:rPr>
          <w:rFonts w:ascii="Times New Roman" w:hAnsi="Times New Roman" w:cs="Times New Roman"/>
          <w:lang w:val="en-GB"/>
        </w:rPr>
        <w:t xml:space="preserve"> </w:t>
      </w:r>
      <w:r w:rsidR="00F871E2" w:rsidRPr="007A18D2">
        <w:rPr>
          <w:rFonts w:ascii="Times New Roman" w:hAnsi="Times New Roman" w:cs="Times New Roman"/>
          <w:i/>
          <w:lang w:val="en-GB"/>
        </w:rPr>
        <w:t>versus</w:t>
      </w:r>
      <w:r w:rsidR="00F871E2" w:rsidRPr="007A18D2">
        <w:rPr>
          <w:rFonts w:ascii="Times New Roman" w:hAnsi="Times New Roman" w:cs="Times New Roman"/>
          <w:lang w:val="en-GB"/>
        </w:rPr>
        <w:t xml:space="preserve"> </w:t>
      </w:r>
      <w:r w:rsidR="00E842BF" w:rsidRPr="007A18D2">
        <w:rPr>
          <w:rFonts w:ascii="Times New Roman" w:hAnsi="Times New Roman" w:cs="Times New Roman"/>
          <w:lang w:val="en-GB"/>
        </w:rPr>
        <w:t>V</w:t>
      </w:r>
      <w:r w:rsidR="00F871E2" w:rsidRPr="007A18D2">
        <w:rPr>
          <w:rFonts w:ascii="Times New Roman" w:hAnsi="Times New Roman" w:cs="Times New Roman"/>
          <w:lang w:val="en-GB"/>
        </w:rPr>
        <w:t xml:space="preserve">D, </w:t>
      </w:r>
      <w:proofErr w:type="spellStart"/>
      <w:r w:rsidR="00F871E2" w:rsidRPr="007A18D2">
        <w:rPr>
          <w:rFonts w:ascii="Times New Roman" w:hAnsi="Times New Roman" w:cs="Times New Roman"/>
          <w:lang w:val="en-GB"/>
        </w:rPr>
        <w:t>Šidák’s</w:t>
      </w:r>
      <w:proofErr w:type="spellEnd"/>
      <w:r w:rsidR="00F871E2" w:rsidRPr="007A18D2">
        <w:rPr>
          <w:rFonts w:ascii="Times New Roman" w:hAnsi="Times New Roman" w:cs="Times New Roman"/>
          <w:lang w:val="en-GB"/>
        </w:rPr>
        <w:t xml:space="preserve"> </w:t>
      </w:r>
      <w:r w:rsidR="00F871E2" w:rsidRPr="007A18D2">
        <w:rPr>
          <w:rFonts w:ascii="Times New Roman" w:hAnsi="Times New Roman" w:cs="Times New Roman"/>
          <w:i/>
          <w:lang w:val="en-GB"/>
        </w:rPr>
        <w:t>p</w:t>
      </w:r>
      <w:bookmarkStart w:id="0" w:name="_GoBack"/>
      <w:bookmarkEnd w:id="0"/>
      <w:r w:rsidR="00F871E2" w:rsidRPr="007A18D2">
        <w:rPr>
          <w:rFonts w:ascii="Times New Roman" w:hAnsi="Times New Roman" w:cs="Times New Roman"/>
          <w:i/>
          <w:lang w:val="en-GB"/>
        </w:rPr>
        <w:t>ost-hoc</w:t>
      </w:r>
      <w:r w:rsidR="00F871E2" w:rsidRPr="007A18D2">
        <w:rPr>
          <w:rFonts w:ascii="Times New Roman" w:hAnsi="Times New Roman" w:cs="Times New Roman"/>
          <w:lang w:val="en-GB"/>
        </w:rPr>
        <w:t xml:space="preserve"> tests after significant two-way repeated measures ANOVA.</w:t>
      </w:r>
      <w:r w:rsidR="000C50EA" w:rsidRPr="007A18D2">
        <w:rPr>
          <w:rFonts w:ascii="Times New Roman" w:hAnsi="Times New Roman" w:cs="Times New Roman"/>
          <w:lang w:val="en-GB"/>
        </w:rPr>
        <w:t xml:space="preserve"> </w:t>
      </w:r>
      <w:r w:rsidR="00205E9F" w:rsidRPr="007A18D2">
        <w:rPr>
          <w:rFonts w:ascii="Times New Roman" w:hAnsi="Times New Roman" w:cs="Times New Roman"/>
          <w:lang w:val="en-GB"/>
        </w:rPr>
        <w:t xml:space="preserve">Note that SEM are displayed, but </w:t>
      </w:r>
      <w:r w:rsidR="00A36E99" w:rsidRPr="007A18D2">
        <w:rPr>
          <w:rFonts w:ascii="Times New Roman" w:hAnsi="Times New Roman" w:cs="Times New Roman"/>
          <w:lang w:val="en-GB"/>
        </w:rPr>
        <w:t>may</w:t>
      </w:r>
      <w:r w:rsidR="00205E9F" w:rsidRPr="007A18D2">
        <w:rPr>
          <w:rFonts w:ascii="Times New Roman" w:hAnsi="Times New Roman" w:cs="Times New Roman"/>
          <w:lang w:val="en-GB"/>
        </w:rPr>
        <w:t xml:space="preserve"> be smaller than symbol size.</w:t>
      </w:r>
    </w:p>
    <w:p w14:paraId="2F4ED44B" w14:textId="3A1E0EA7" w:rsidR="00C80928" w:rsidRPr="007A18D2" w:rsidRDefault="00C80928" w:rsidP="00F871E2">
      <w:pPr>
        <w:jc w:val="both"/>
        <w:rPr>
          <w:rFonts w:ascii="Times New Roman" w:hAnsi="Times New Roman" w:cs="Times New Roman"/>
          <w:b/>
          <w:lang w:val="en-GB"/>
        </w:rPr>
      </w:pPr>
    </w:p>
    <w:p w14:paraId="2E24EEDE" w14:textId="77777777" w:rsidR="002A2DDF" w:rsidRPr="007A18D2" w:rsidRDefault="002A2DDF" w:rsidP="00F871E2">
      <w:pPr>
        <w:jc w:val="both"/>
        <w:rPr>
          <w:rFonts w:ascii="Times New Roman" w:hAnsi="Times New Roman" w:cs="Times New Roman"/>
          <w:b/>
          <w:lang w:val="en-GB"/>
        </w:rPr>
      </w:pPr>
    </w:p>
    <w:p w14:paraId="3156A63D" w14:textId="0C1BFD7F" w:rsidR="0051710A" w:rsidRPr="007A18D2" w:rsidRDefault="00DB131B" w:rsidP="00F871E2">
      <w:pPr>
        <w:jc w:val="both"/>
        <w:rPr>
          <w:rFonts w:ascii="Times New Roman" w:hAnsi="Times New Roman" w:cs="Times New Roman"/>
          <w:lang w:val="en-GB"/>
        </w:rPr>
      </w:pPr>
      <w:r w:rsidRPr="007A18D2">
        <w:rPr>
          <w:rFonts w:ascii="Times New Roman" w:hAnsi="Times New Roman" w:cs="Times New Roman"/>
          <w:b/>
          <w:lang w:val="en-GB"/>
        </w:rPr>
        <w:t>Supplementary Table S1</w:t>
      </w:r>
      <w:r w:rsidR="0051710A" w:rsidRPr="007A18D2">
        <w:rPr>
          <w:rFonts w:ascii="Times New Roman" w:hAnsi="Times New Roman" w:cs="Times New Roman"/>
          <w:lang w:val="en-GB"/>
        </w:rPr>
        <w:t>. Genes of interest in the present study. Genes that are listed i</w:t>
      </w:r>
      <w:r w:rsidR="00EF3DB3" w:rsidRPr="007A18D2">
        <w:rPr>
          <w:rFonts w:ascii="Times New Roman" w:hAnsi="Times New Roman" w:cs="Times New Roman"/>
          <w:lang w:val="en-GB"/>
        </w:rPr>
        <w:t>n this table but do not appear i</w:t>
      </w:r>
      <w:r w:rsidR="0051710A" w:rsidRPr="007A18D2">
        <w:rPr>
          <w:rFonts w:ascii="Times New Roman" w:hAnsi="Times New Roman" w:cs="Times New Roman"/>
          <w:lang w:val="en-GB"/>
        </w:rPr>
        <w:t>n the main manuscript were found to be unaltered by birth mode or sex (no change in expression assessed by qPCR).</w:t>
      </w:r>
    </w:p>
    <w:p w14:paraId="3EA50F89" w14:textId="36239167" w:rsidR="00CB199C" w:rsidRPr="007A18D2" w:rsidRDefault="00CB199C" w:rsidP="00F871E2">
      <w:pPr>
        <w:jc w:val="both"/>
        <w:rPr>
          <w:rFonts w:ascii="Times New Roman" w:hAnsi="Times New Roman" w:cs="Times New Roman"/>
          <w:sz w:val="14"/>
          <w:lang w:val="en-GB"/>
        </w:rPr>
      </w:pPr>
    </w:p>
    <w:tbl>
      <w:tblPr>
        <w:tblStyle w:val="Grilledutableau"/>
        <w:tblW w:w="7655" w:type="dxa"/>
        <w:tblInd w:w="-5" w:type="dxa"/>
        <w:tblLook w:val="04A0" w:firstRow="1" w:lastRow="0" w:firstColumn="1" w:lastColumn="0" w:noHBand="0" w:noVBand="1"/>
      </w:tblPr>
      <w:tblGrid>
        <w:gridCol w:w="1418"/>
        <w:gridCol w:w="4252"/>
        <w:gridCol w:w="1985"/>
      </w:tblGrid>
      <w:tr w:rsidR="00EF3DB3" w:rsidRPr="007A18D2" w14:paraId="249BBB6C" w14:textId="77777777" w:rsidTr="007569C2">
        <w:tc>
          <w:tcPr>
            <w:tcW w:w="1418" w:type="dxa"/>
            <w:shd w:val="clear" w:color="auto" w:fill="A6A6A6" w:themeFill="background1" w:themeFillShade="A6"/>
          </w:tcPr>
          <w:p w14:paraId="16E706DE" w14:textId="613B7FB9" w:rsidR="00EF3DB3" w:rsidRPr="007A18D2" w:rsidRDefault="00EF3DB3" w:rsidP="00AC19FA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lang w:val="en-GB"/>
              </w:rPr>
              <w:t>Gene code</w:t>
            </w:r>
          </w:p>
        </w:tc>
        <w:tc>
          <w:tcPr>
            <w:tcW w:w="4252" w:type="dxa"/>
            <w:shd w:val="clear" w:color="auto" w:fill="A6A6A6" w:themeFill="background1" w:themeFillShade="A6"/>
          </w:tcPr>
          <w:p w14:paraId="37FF2527" w14:textId="595DC57C" w:rsidR="00EF3DB3" w:rsidRPr="007A18D2" w:rsidRDefault="00EF3DB3" w:rsidP="00AC19FA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lang w:val="en-GB"/>
              </w:rPr>
              <w:t>Gene name</w:t>
            </w:r>
          </w:p>
        </w:tc>
        <w:tc>
          <w:tcPr>
            <w:tcW w:w="1985" w:type="dxa"/>
            <w:shd w:val="clear" w:color="auto" w:fill="A6A6A6" w:themeFill="background1" w:themeFillShade="A6"/>
          </w:tcPr>
          <w:p w14:paraId="52410CFA" w14:textId="29AD79F8" w:rsidR="00EF3DB3" w:rsidRPr="007A18D2" w:rsidRDefault="00EF3DB3" w:rsidP="00AC19FA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lang w:val="en-GB"/>
              </w:rPr>
              <w:t>Classification</w:t>
            </w:r>
          </w:p>
        </w:tc>
      </w:tr>
      <w:tr w:rsidR="00EF3DB3" w:rsidRPr="007A18D2" w14:paraId="0149FF71" w14:textId="77777777" w:rsidTr="007569C2">
        <w:tc>
          <w:tcPr>
            <w:tcW w:w="1418" w:type="dxa"/>
          </w:tcPr>
          <w:p w14:paraId="0571E798" w14:textId="591E844E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NFα</w:t>
            </w:r>
          </w:p>
        </w:tc>
        <w:tc>
          <w:tcPr>
            <w:tcW w:w="4252" w:type="dxa"/>
          </w:tcPr>
          <w:p w14:paraId="7DCE5F06" w14:textId="33AC6B5C" w:rsidR="00EF3DB3" w:rsidRPr="007A18D2" w:rsidRDefault="00AC19FA" w:rsidP="00F871E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umor</w:t>
            </w:r>
            <w:proofErr w:type="spellEnd"/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necrosis factor alpha</w:t>
            </w:r>
          </w:p>
        </w:tc>
        <w:tc>
          <w:tcPr>
            <w:tcW w:w="1985" w:type="dxa"/>
          </w:tcPr>
          <w:p w14:paraId="71205AD8" w14:textId="73063715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mokine</w:t>
            </w:r>
          </w:p>
        </w:tc>
      </w:tr>
      <w:tr w:rsidR="00EF3DB3" w:rsidRPr="007A18D2" w14:paraId="16852CA4" w14:textId="77777777" w:rsidTr="007569C2">
        <w:tc>
          <w:tcPr>
            <w:tcW w:w="1418" w:type="dxa"/>
          </w:tcPr>
          <w:p w14:paraId="0ED945FB" w14:textId="27E62842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L-1β</w:t>
            </w:r>
          </w:p>
        </w:tc>
        <w:tc>
          <w:tcPr>
            <w:tcW w:w="4252" w:type="dxa"/>
          </w:tcPr>
          <w:p w14:paraId="405E5CF1" w14:textId="02C83247" w:rsidR="00EF3DB3" w:rsidRPr="007A18D2" w:rsidRDefault="00AC19FA" w:rsidP="00F871E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terleukine</w:t>
            </w:r>
            <w:proofErr w:type="spellEnd"/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1 beta</w:t>
            </w:r>
          </w:p>
        </w:tc>
        <w:tc>
          <w:tcPr>
            <w:tcW w:w="1985" w:type="dxa"/>
          </w:tcPr>
          <w:p w14:paraId="7F2055B6" w14:textId="7C67DA0D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mokine</w:t>
            </w:r>
          </w:p>
        </w:tc>
      </w:tr>
      <w:tr w:rsidR="00EF3DB3" w:rsidRPr="007A18D2" w14:paraId="364FC240" w14:textId="77777777" w:rsidTr="007569C2">
        <w:tc>
          <w:tcPr>
            <w:tcW w:w="1418" w:type="dxa"/>
          </w:tcPr>
          <w:p w14:paraId="0E0E5D6F" w14:textId="70E1039A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L-6</w:t>
            </w:r>
          </w:p>
        </w:tc>
        <w:tc>
          <w:tcPr>
            <w:tcW w:w="4252" w:type="dxa"/>
          </w:tcPr>
          <w:p w14:paraId="5823143C" w14:textId="2BBA90B4" w:rsidR="00EF3DB3" w:rsidRPr="007A18D2" w:rsidRDefault="00AC19FA" w:rsidP="00F871E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terleukine</w:t>
            </w:r>
            <w:proofErr w:type="spellEnd"/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6</w:t>
            </w:r>
          </w:p>
        </w:tc>
        <w:tc>
          <w:tcPr>
            <w:tcW w:w="1985" w:type="dxa"/>
          </w:tcPr>
          <w:p w14:paraId="54CC2261" w14:textId="55BC9C33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mokine</w:t>
            </w:r>
          </w:p>
        </w:tc>
      </w:tr>
      <w:tr w:rsidR="00EF3DB3" w:rsidRPr="007A18D2" w14:paraId="625AC47C" w14:textId="77777777" w:rsidTr="007569C2">
        <w:tc>
          <w:tcPr>
            <w:tcW w:w="1418" w:type="dxa"/>
          </w:tcPr>
          <w:p w14:paraId="2CDBD104" w14:textId="593B3B76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gam</w:t>
            </w:r>
            <w:proofErr w:type="spellEnd"/>
          </w:p>
        </w:tc>
        <w:tc>
          <w:tcPr>
            <w:tcW w:w="4252" w:type="dxa"/>
          </w:tcPr>
          <w:p w14:paraId="07EE5009" w14:textId="2FA88BD3" w:rsidR="00EF3DB3" w:rsidRPr="007A18D2" w:rsidRDefault="00AC19FA" w:rsidP="00F871E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Integrin alpha M chain</w:t>
            </w:r>
          </w:p>
        </w:tc>
        <w:tc>
          <w:tcPr>
            <w:tcW w:w="1985" w:type="dxa"/>
          </w:tcPr>
          <w:p w14:paraId="5C812AFB" w14:textId="6341545D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mbrane protein</w:t>
            </w:r>
          </w:p>
        </w:tc>
      </w:tr>
      <w:tr w:rsidR="00EF3DB3" w:rsidRPr="007A18D2" w14:paraId="16B77E0E" w14:textId="77777777" w:rsidTr="007569C2">
        <w:tc>
          <w:tcPr>
            <w:tcW w:w="1418" w:type="dxa"/>
          </w:tcPr>
          <w:p w14:paraId="4F30B910" w14:textId="0A76F49C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2ry12</w:t>
            </w:r>
          </w:p>
        </w:tc>
        <w:tc>
          <w:tcPr>
            <w:tcW w:w="4252" w:type="dxa"/>
          </w:tcPr>
          <w:p w14:paraId="1B3889DC" w14:textId="566E78A6" w:rsidR="00EF3DB3" w:rsidRPr="007A18D2" w:rsidRDefault="00AC19FA" w:rsidP="00F871E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urinergic receptor P2Y, G-protein coupled 12</w:t>
            </w:r>
          </w:p>
        </w:tc>
        <w:tc>
          <w:tcPr>
            <w:tcW w:w="1985" w:type="dxa"/>
          </w:tcPr>
          <w:p w14:paraId="630D77BD" w14:textId="06910BEB" w:rsidR="00EF3DB3" w:rsidRPr="007A18D2" w:rsidRDefault="00EF3DB3" w:rsidP="00EF3DB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mbrane receptor</w:t>
            </w:r>
          </w:p>
        </w:tc>
      </w:tr>
      <w:tr w:rsidR="00EF3DB3" w:rsidRPr="007A18D2" w14:paraId="71D18856" w14:textId="77777777" w:rsidTr="007569C2">
        <w:tc>
          <w:tcPr>
            <w:tcW w:w="1418" w:type="dxa"/>
          </w:tcPr>
          <w:p w14:paraId="186BA43F" w14:textId="08E7EC64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sf1r</w:t>
            </w:r>
          </w:p>
        </w:tc>
        <w:tc>
          <w:tcPr>
            <w:tcW w:w="4252" w:type="dxa"/>
          </w:tcPr>
          <w:p w14:paraId="7488D176" w14:textId="020AD7D7" w:rsidR="00EF3DB3" w:rsidRPr="007A18D2" w:rsidRDefault="00AC19FA" w:rsidP="00F871E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lony stimulating factor 1 receptor</w:t>
            </w:r>
          </w:p>
        </w:tc>
        <w:tc>
          <w:tcPr>
            <w:tcW w:w="1985" w:type="dxa"/>
          </w:tcPr>
          <w:p w14:paraId="3FD88E22" w14:textId="14C75260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mbrane receptor</w:t>
            </w:r>
          </w:p>
        </w:tc>
      </w:tr>
      <w:tr w:rsidR="00EF3DB3" w:rsidRPr="007A18D2" w14:paraId="1E11E471" w14:textId="77777777" w:rsidTr="007569C2">
        <w:tc>
          <w:tcPr>
            <w:tcW w:w="1418" w:type="dxa"/>
          </w:tcPr>
          <w:p w14:paraId="0E685138" w14:textId="525C0414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mem119</w:t>
            </w:r>
          </w:p>
        </w:tc>
        <w:tc>
          <w:tcPr>
            <w:tcW w:w="4252" w:type="dxa"/>
          </w:tcPr>
          <w:p w14:paraId="53007C21" w14:textId="01E4C9A8" w:rsidR="00EF3DB3" w:rsidRPr="007A18D2" w:rsidRDefault="00AC19FA" w:rsidP="00F871E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ransmembrane protein 119</w:t>
            </w:r>
          </w:p>
        </w:tc>
        <w:tc>
          <w:tcPr>
            <w:tcW w:w="1985" w:type="dxa"/>
          </w:tcPr>
          <w:p w14:paraId="54A6CCF6" w14:textId="2CB572A3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mbrane receptor</w:t>
            </w:r>
          </w:p>
        </w:tc>
      </w:tr>
      <w:tr w:rsidR="00EF3DB3" w:rsidRPr="007A18D2" w14:paraId="467D8ED6" w14:textId="77777777" w:rsidTr="007569C2">
        <w:tc>
          <w:tcPr>
            <w:tcW w:w="1418" w:type="dxa"/>
          </w:tcPr>
          <w:p w14:paraId="2F758C2F" w14:textId="2F04B115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ec7a</w:t>
            </w:r>
          </w:p>
        </w:tc>
        <w:tc>
          <w:tcPr>
            <w:tcW w:w="4252" w:type="dxa"/>
          </w:tcPr>
          <w:p w14:paraId="4B8FA557" w14:textId="2D1093AB" w:rsidR="00EF3DB3" w:rsidRPr="007A18D2" w:rsidRDefault="00AC19FA" w:rsidP="00F871E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-type lectin domain containing 7A</w:t>
            </w:r>
          </w:p>
        </w:tc>
        <w:tc>
          <w:tcPr>
            <w:tcW w:w="1985" w:type="dxa"/>
          </w:tcPr>
          <w:p w14:paraId="60C6D245" w14:textId="17453F99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mbrane receptor</w:t>
            </w:r>
          </w:p>
        </w:tc>
      </w:tr>
      <w:tr w:rsidR="00EF3DB3" w:rsidRPr="007A18D2" w14:paraId="1D58C642" w14:textId="77777777" w:rsidTr="007569C2">
        <w:tc>
          <w:tcPr>
            <w:tcW w:w="1418" w:type="dxa"/>
          </w:tcPr>
          <w:p w14:paraId="59DD858D" w14:textId="0A6F9479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poe</w:t>
            </w:r>
            <w:proofErr w:type="spellEnd"/>
          </w:p>
        </w:tc>
        <w:tc>
          <w:tcPr>
            <w:tcW w:w="4252" w:type="dxa"/>
          </w:tcPr>
          <w:p w14:paraId="22595BF3" w14:textId="0ADF396C" w:rsidR="00EF3DB3" w:rsidRPr="007A18D2" w:rsidRDefault="00AC19FA" w:rsidP="00F871E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polipoprotein</w:t>
            </w:r>
            <w:proofErr w:type="spellEnd"/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E</w:t>
            </w:r>
          </w:p>
        </w:tc>
        <w:tc>
          <w:tcPr>
            <w:tcW w:w="1985" w:type="dxa"/>
          </w:tcPr>
          <w:p w14:paraId="59293811" w14:textId="492466D7" w:rsidR="00EF3DB3" w:rsidRPr="007A18D2" w:rsidRDefault="00AC19FA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nzyme</w:t>
            </w:r>
          </w:p>
        </w:tc>
      </w:tr>
      <w:tr w:rsidR="00EF3DB3" w:rsidRPr="007A18D2" w14:paraId="45DA766C" w14:textId="77777777" w:rsidTr="007569C2">
        <w:tc>
          <w:tcPr>
            <w:tcW w:w="1418" w:type="dxa"/>
          </w:tcPr>
          <w:p w14:paraId="71BAA2E5" w14:textId="747C13D2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em2</w:t>
            </w:r>
          </w:p>
        </w:tc>
        <w:tc>
          <w:tcPr>
            <w:tcW w:w="4252" w:type="dxa"/>
          </w:tcPr>
          <w:p w14:paraId="200831FD" w14:textId="365F8CE3" w:rsidR="00EF3DB3" w:rsidRPr="007A18D2" w:rsidRDefault="00AC19FA" w:rsidP="00F871E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riggering receptor expressed on myeloid cells 2</w:t>
            </w:r>
          </w:p>
        </w:tc>
        <w:tc>
          <w:tcPr>
            <w:tcW w:w="1985" w:type="dxa"/>
          </w:tcPr>
          <w:p w14:paraId="7572880E" w14:textId="3D8401CB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mbrane receptor</w:t>
            </w:r>
          </w:p>
        </w:tc>
      </w:tr>
      <w:tr w:rsidR="00EF3DB3" w:rsidRPr="007A18D2" w14:paraId="157B4617" w14:textId="77777777" w:rsidTr="007569C2">
        <w:tc>
          <w:tcPr>
            <w:tcW w:w="1418" w:type="dxa"/>
          </w:tcPr>
          <w:p w14:paraId="68FDF874" w14:textId="1621CC0C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3ar1</w:t>
            </w:r>
          </w:p>
        </w:tc>
        <w:tc>
          <w:tcPr>
            <w:tcW w:w="4252" w:type="dxa"/>
          </w:tcPr>
          <w:p w14:paraId="72317791" w14:textId="3181E544" w:rsidR="00EF3DB3" w:rsidRPr="007A18D2" w:rsidRDefault="00AC19FA" w:rsidP="00F871E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lement C3a receptor 1</w:t>
            </w:r>
          </w:p>
        </w:tc>
        <w:tc>
          <w:tcPr>
            <w:tcW w:w="1985" w:type="dxa"/>
          </w:tcPr>
          <w:p w14:paraId="6EC4F86C" w14:textId="45A83420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mbrane receptor</w:t>
            </w:r>
          </w:p>
        </w:tc>
      </w:tr>
      <w:tr w:rsidR="00EF3DB3" w:rsidRPr="007A18D2" w14:paraId="75B4DCC5" w14:textId="77777777" w:rsidTr="007569C2">
        <w:tc>
          <w:tcPr>
            <w:tcW w:w="1418" w:type="dxa"/>
          </w:tcPr>
          <w:p w14:paraId="353CA7C3" w14:textId="77D2706B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x3cr1</w:t>
            </w:r>
          </w:p>
        </w:tc>
        <w:tc>
          <w:tcPr>
            <w:tcW w:w="4252" w:type="dxa"/>
          </w:tcPr>
          <w:p w14:paraId="72FCC1A6" w14:textId="6FE26083" w:rsidR="00EF3DB3" w:rsidRPr="007A18D2" w:rsidRDefault="00AC19FA" w:rsidP="00F871E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-X3-C motif chemokine receptor 1</w:t>
            </w:r>
          </w:p>
        </w:tc>
        <w:tc>
          <w:tcPr>
            <w:tcW w:w="1985" w:type="dxa"/>
          </w:tcPr>
          <w:p w14:paraId="659DE707" w14:textId="094D577A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mbrane receptor</w:t>
            </w:r>
          </w:p>
        </w:tc>
      </w:tr>
      <w:tr w:rsidR="00EF3DB3" w:rsidRPr="007A18D2" w14:paraId="527E6193" w14:textId="77777777" w:rsidTr="007569C2">
        <w:tc>
          <w:tcPr>
            <w:tcW w:w="1418" w:type="dxa"/>
          </w:tcPr>
          <w:p w14:paraId="36865A9E" w14:textId="161EE112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x3cl1</w:t>
            </w:r>
          </w:p>
        </w:tc>
        <w:tc>
          <w:tcPr>
            <w:tcW w:w="4252" w:type="dxa"/>
          </w:tcPr>
          <w:p w14:paraId="5B4F2C59" w14:textId="51CDC861" w:rsidR="00EF3DB3" w:rsidRPr="007A18D2" w:rsidRDefault="00AC19FA" w:rsidP="00F871E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-X3-C motif chemokine ligand 1</w:t>
            </w:r>
          </w:p>
        </w:tc>
        <w:tc>
          <w:tcPr>
            <w:tcW w:w="1985" w:type="dxa"/>
          </w:tcPr>
          <w:p w14:paraId="07654114" w14:textId="741BFD23" w:rsidR="00EF3DB3" w:rsidRPr="007A18D2" w:rsidRDefault="00AC19FA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emokine</w:t>
            </w:r>
          </w:p>
        </w:tc>
      </w:tr>
      <w:tr w:rsidR="00EF3DB3" w:rsidRPr="007A18D2" w14:paraId="1BD114A3" w14:textId="77777777" w:rsidTr="007569C2">
        <w:tc>
          <w:tcPr>
            <w:tcW w:w="1418" w:type="dxa"/>
          </w:tcPr>
          <w:p w14:paraId="55721EEA" w14:textId="1FC81A35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36</w:t>
            </w:r>
          </w:p>
        </w:tc>
        <w:tc>
          <w:tcPr>
            <w:tcW w:w="4252" w:type="dxa"/>
          </w:tcPr>
          <w:p w14:paraId="1618E109" w14:textId="0490BD12" w:rsidR="00EF3DB3" w:rsidRPr="007A18D2" w:rsidRDefault="00AC19FA" w:rsidP="00F871E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D36 molecule</w:t>
            </w:r>
          </w:p>
        </w:tc>
        <w:tc>
          <w:tcPr>
            <w:tcW w:w="1985" w:type="dxa"/>
          </w:tcPr>
          <w:p w14:paraId="537DCA92" w14:textId="792CBC09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mbrane receptor</w:t>
            </w:r>
          </w:p>
        </w:tc>
      </w:tr>
      <w:tr w:rsidR="00EF3DB3" w:rsidRPr="007A18D2" w14:paraId="442EDECD" w14:textId="77777777" w:rsidTr="007569C2">
        <w:tc>
          <w:tcPr>
            <w:tcW w:w="1418" w:type="dxa"/>
          </w:tcPr>
          <w:p w14:paraId="3F1183A3" w14:textId="43456AC2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ox12</w:t>
            </w:r>
          </w:p>
        </w:tc>
        <w:tc>
          <w:tcPr>
            <w:tcW w:w="4252" w:type="dxa"/>
          </w:tcPr>
          <w:p w14:paraId="1DF3D690" w14:textId="1E533E41" w:rsidR="00EF3DB3" w:rsidRPr="007A18D2" w:rsidRDefault="00AC19FA" w:rsidP="00F871E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rachidonate</w:t>
            </w:r>
            <w:proofErr w:type="spellEnd"/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12-lipoxygenase</w:t>
            </w:r>
          </w:p>
        </w:tc>
        <w:tc>
          <w:tcPr>
            <w:tcW w:w="1985" w:type="dxa"/>
          </w:tcPr>
          <w:p w14:paraId="2E7B1DB1" w14:textId="5E84E08F" w:rsidR="00EF3DB3" w:rsidRPr="007A18D2" w:rsidRDefault="00AC19FA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nzyme</w:t>
            </w:r>
          </w:p>
        </w:tc>
      </w:tr>
      <w:tr w:rsidR="00EF3DB3" w:rsidRPr="007A18D2" w14:paraId="2E3A082B" w14:textId="77777777" w:rsidTr="007569C2">
        <w:tc>
          <w:tcPr>
            <w:tcW w:w="1418" w:type="dxa"/>
          </w:tcPr>
          <w:p w14:paraId="55262D99" w14:textId="0B15EA84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fsd2a</w:t>
            </w:r>
          </w:p>
        </w:tc>
        <w:tc>
          <w:tcPr>
            <w:tcW w:w="4252" w:type="dxa"/>
          </w:tcPr>
          <w:p w14:paraId="34B0193B" w14:textId="36785F5E" w:rsidR="00EF3DB3" w:rsidRPr="007A18D2" w:rsidRDefault="00AC19FA" w:rsidP="00F871E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MFSD2 </w:t>
            </w:r>
            <w:proofErr w:type="spellStart"/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ysolipid</w:t>
            </w:r>
            <w:proofErr w:type="spellEnd"/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transporter A, </w:t>
            </w:r>
            <w:proofErr w:type="spellStart"/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ysophospholipid</w:t>
            </w:r>
            <w:proofErr w:type="spellEnd"/>
          </w:p>
        </w:tc>
        <w:tc>
          <w:tcPr>
            <w:tcW w:w="1985" w:type="dxa"/>
          </w:tcPr>
          <w:p w14:paraId="62C4AD52" w14:textId="1F2480DF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mbrane protein</w:t>
            </w:r>
          </w:p>
        </w:tc>
      </w:tr>
      <w:tr w:rsidR="00EF3DB3" w:rsidRPr="007A18D2" w14:paraId="2BB1E3F7" w14:textId="77777777" w:rsidTr="007569C2">
        <w:tc>
          <w:tcPr>
            <w:tcW w:w="1418" w:type="dxa"/>
          </w:tcPr>
          <w:p w14:paraId="03582A3F" w14:textId="189132A5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bp5</w:t>
            </w:r>
          </w:p>
        </w:tc>
        <w:tc>
          <w:tcPr>
            <w:tcW w:w="4252" w:type="dxa"/>
          </w:tcPr>
          <w:p w14:paraId="68597772" w14:textId="796FED7B" w:rsidR="00EF3DB3" w:rsidRPr="007A18D2" w:rsidRDefault="00AC19FA" w:rsidP="00F871E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atty acid binding protein 5</w:t>
            </w:r>
          </w:p>
        </w:tc>
        <w:tc>
          <w:tcPr>
            <w:tcW w:w="1985" w:type="dxa"/>
          </w:tcPr>
          <w:p w14:paraId="4B4831F8" w14:textId="283D1C8E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ytoplasmic protein</w:t>
            </w:r>
          </w:p>
        </w:tc>
      </w:tr>
      <w:tr w:rsidR="00EF3DB3" w:rsidRPr="007A18D2" w14:paraId="6885BA8B" w14:textId="77777777" w:rsidTr="007569C2">
        <w:tc>
          <w:tcPr>
            <w:tcW w:w="1418" w:type="dxa"/>
          </w:tcPr>
          <w:p w14:paraId="628351A5" w14:textId="429969E6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phx2</w:t>
            </w:r>
          </w:p>
        </w:tc>
        <w:tc>
          <w:tcPr>
            <w:tcW w:w="4252" w:type="dxa"/>
          </w:tcPr>
          <w:p w14:paraId="62E01BC1" w14:textId="412DD9C2" w:rsidR="00EF3DB3" w:rsidRPr="007A18D2" w:rsidRDefault="00AC19FA" w:rsidP="00F871E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poxide hydrolase 2</w:t>
            </w:r>
          </w:p>
        </w:tc>
        <w:tc>
          <w:tcPr>
            <w:tcW w:w="1985" w:type="dxa"/>
          </w:tcPr>
          <w:p w14:paraId="4A959BC5" w14:textId="0CB66744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nzyme</w:t>
            </w:r>
          </w:p>
        </w:tc>
      </w:tr>
      <w:tr w:rsidR="00EF3DB3" w:rsidRPr="007A18D2" w14:paraId="316EB341" w14:textId="77777777" w:rsidTr="007569C2">
        <w:tc>
          <w:tcPr>
            <w:tcW w:w="1418" w:type="dxa"/>
          </w:tcPr>
          <w:p w14:paraId="6D524880" w14:textId="11C33AB9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parγ</w:t>
            </w:r>
            <w:proofErr w:type="spellEnd"/>
          </w:p>
        </w:tc>
        <w:tc>
          <w:tcPr>
            <w:tcW w:w="4252" w:type="dxa"/>
          </w:tcPr>
          <w:p w14:paraId="08B446D2" w14:textId="6A7F5450" w:rsidR="00EF3DB3" w:rsidRPr="007A18D2" w:rsidRDefault="00AC19FA" w:rsidP="00F871E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eroxisome proliferator activated receptor gamma</w:t>
            </w:r>
          </w:p>
        </w:tc>
        <w:tc>
          <w:tcPr>
            <w:tcW w:w="1985" w:type="dxa"/>
          </w:tcPr>
          <w:p w14:paraId="070DA48F" w14:textId="4EC3FC19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clear receptor</w:t>
            </w:r>
          </w:p>
        </w:tc>
      </w:tr>
      <w:tr w:rsidR="00EF3DB3" w:rsidRPr="007A18D2" w14:paraId="629CE1FC" w14:textId="77777777" w:rsidTr="007569C2">
        <w:tc>
          <w:tcPr>
            <w:tcW w:w="1418" w:type="dxa"/>
          </w:tcPr>
          <w:p w14:paraId="7EDF8C04" w14:textId="275EBFD6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r31b</w:t>
            </w:r>
          </w:p>
        </w:tc>
        <w:tc>
          <w:tcPr>
            <w:tcW w:w="4252" w:type="dxa"/>
          </w:tcPr>
          <w:p w14:paraId="610B79A0" w14:textId="310B98B7" w:rsidR="00EF3DB3" w:rsidRPr="007A18D2" w:rsidRDefault="00AC19FA" w:rsidP="00F871E2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 protein-coupled receptor 31</w:t>
            </w:r>
          </w:p>
        </w:tc>
        <w:tc>
          <w:tcPr>
            <w:tcW w:w="1985" w:type="dxa"/>
          </w:tcPr>
          <w:p w14:paraId="1045D8DA" w14:textId="56BFF929" w:rsidR="00EF3DB3" w:rsidRPr="007A18D2" w:rsidRDefault="00EF3DB3" w:rsidP="00F871E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mbrane protein</w:t>
            </w:r>
          </w:p>
        </w:tc>
      </w:tr>
    </w:tbl>
    <w:p w14:paraId="411064D6" w14:textId="0916D1DA" w:rsidR="001034B8" w:rsidRPr="007A18D2" w:rsidRDefault="001034B8" w:rsidP="00F871E2">
      <w:pPr>
        <w:jc w:val="both"/>
        <w:rPr>
          <w:rFonts w:ascii="Times New Roman" w:hAnsi="Times New Roman" w:cs="Times New Roman"/>
          <w:lang w:val="en-GB"/>
        </w:rPr>
      </w:pPr>
    </w:p>
    <w:p w14:paraId="1EE60D30" w14:textId="5F0D0CC3" w:rsidR="00CB199C" w:rsidRPr="007A18D2" w:rsidRDefault="00CB199C" w:rsidP="00F871E2">
      <w:pPr>
        <w:jc w:val="both"/>
        <w:rPr>
          <w:rFonts w:ascii="Times New Roman" w:hAnsi="Times New Roman" w:cs="Times New Roman"/>
          <w:lang w:val="en-GB"/>
        </w:rPr>
      </w:pPr>
      <w:r w:rsidRPr="007A18D2">
        <w:rPr>
          <w:rFonts w:ascii="Times New Roman" w:hAnsi="Times New Roman" w:cs="Times New Roman"/>
          <w:b/>
          <w:lang w:val="en-GB"/>
        </w:rPr>
        <w:t>Supplementary Table S</w:t>
      </w:r>
      <w:r w:rsidR="00DB131B" w:rsidRPr="007A18D2">
        <w:rPr>
          <w:rFonts w:ascii="Times New Roman" w:hAnsi="Times New Roman" w:cs="Times New Roman"/>
          <w:b/>
          <w:lang w:val="en-GB"/>
        </w:rPr>
        <w:t>2</w:t>
      </w:r>
      <w:r w:rsidRPr="007A18D2">
        <w:rPr>
          <w:rFonts w:ascii="Times New Roman" w:hAnsi="Times New Roman" w:cs="Times New Roman"/>
          <w:lang w:val="en-GB"/>
        </w:rPr>
        <w:t xml:space="preserve">. </w:t>
      </w:r>
      <w:r w:rsidR="009E34B5" w:rsidRPr="007A18D2">
        <w:rPr>
          <w:rFonts w:ascii="Times New Roman" w:hAnsi="Times New Roman" w:cs="Times New Roman"/>
          <w:lang w:val="en-GB"/>
        </w:rPr>
        <w:t>RT-qPCR primer sequenc</w:t>
      </w:r>
      <w:r w:rsidR="0008284E" w:rsidRPr="007A18D2">
        <w:rPr>
          <w:rFonts w:ascii="Times New Roman" w:hAnsi="Times New Roman" w:cs="Times New Roman"/>
          <w:lang w:val="en-GB"/>
        </w:rPr>
        <w:t>es</w:t>
      </w:r>
      <w:r w:rsidRPr="007A18D2">
        <w:rPr>
          <w:rFonts w:ascii="Times New Roman" w:hAnsi="Times New Roman" w:cs="Times New Roman"/>
          <w:lang w:val="en-GB"/>
        </w:rPr>
        <w:t>.</w:t>
      </w:r>
    </w:p>
    <w:p w14:paraId="12AF6CCF" w14:textId="5E98DABA" w:rsidR="001034B8" w:rsidRPr="007A18D2" w:rsidRDefault="001034B8" w:rsidP="00F871E2">
      <w:pPr>
        <w:jc w:val="both"/>
        <w:rPr>
          <w:rFonts w:ascii="Times New Roman" w:hAnsi="Times New Roman" w:cs="Times New Roman"/>
          <w:sz w:val="14"/>
          <w:lang w:val="en-GB"/>
        </w:rPr>
      </w:pPr>
    </w:p>
    <w:tbl>
      <w:tblPr>
        <w:tblStyle w:val="Grilledutableau"/>
        <w:tblW w:w="8786" w:type="dxa"/>
        <w:tblLayout w:type="fixed"/>
        <w:tblLook w:val="04A0" w:firstRow="1" w:lastRow="0" w:firstColumn="1" w:lastColumn="0" w:noHBand="0" w:noVBand="1"/>
      </w:tblPr>
      <w:tblGrid>
        <w:gridCol w:w="1013"/>
        <w:gridCol w:w="1667"/>
        <w:gridCol w:w="3003"/>
        <w:gridCol w:w="3103"/>
      </w:tblGrid>
      <w:tr w:rsidR="00AF15D1" w:rsidRPr="007A18D2" w14:paraId="3FE23FA2" w14:textId="77777777" w:rsidTr="00017A56">
        <w:tc>
          <w:tcPr>
            <w:tcW w:w="1013" w:type="dxa"/>
            <w:vMerge w:val="restart"/>
            <w:shd w:val="clear" w:color="auto" w:fill="A6A6A6" w:themeFill="background1" w:themeFillShade="A6"/>
            <w:vAlign w:val="center"/>
          </w:tcPr>
          <w:p w14:paraId="4D8CE0A8" w14:textId="7BC9C8B6" w:rsidR="00AF15D1" w:rsidRPr="007A18D2" w:rsidRDefault="00AF15D1" w:rsidP="00AF15D1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lang w:val="en-GB"/>
              </w:rPr>
              <w:t>Gene</w:t>
            </w:r>
          </w:p>
        </w:tc>
        <w:tc>
          <w:tcPr>
            <w:tcW w:w="1667" w:type="dxa"/>
            <w:vMerge w:val="restart"/>
            <w:shd w:val="clear" w:color="auto" w:fill="A6A6A6" w:themeFill="background1" w:themeFillShade="A6"/>
            <w:vAlign w:val="center"/>
          </w:tcPr>
          <w:p w14:paraId="309358B6" w14:textId="41DBA926" w:rsidR="00AF15D1" w:rsidRPr="007A18D2" w:rsidRDefault="00AF15D1" w:rsidP="00AF15D1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7A18D2">
              <w:rPr>
                <w:rFonts w:ascii="Times New Roman" w:hAnsi="Times New Roman" w:cs="Times New Roman"/>
                <w:sz w:val="20"/>
                <w:lang w:val="en-GB"/>
              </w:rPr>
              <w:t>TaqMan</w:t>
            </w:r>
            <w:proofErr w:type="spellEnd"/>
            <w:r w:rsidRPr="007A18D2">
              <w:rPr>
                <w:rFonts w:ascii="Times New Roman" w:hAnsi="Times New Roman" w:cs="Times New Roman"/>
                <w:sz w:val="20"/>
                <w:lang w:val="en-GB"/>
              </w:rPr>
              <w:t xml:space="preserve"> primer</w:t>
            </w:r>
          </w:p>
        </w:tc>
        <w:tc>
          <w:tcPr>
            <w:tcW w:w="6106" w:type="dxa"/>
            <w:gridSpan w:val="2"/>
            <w:shd w:val="clear" w:color="auto" w:fill="A6A6A6" w:themeFill="background1" w:themeFillShade="A6"/>
            <w:vAlign w:val="center"/>
          </w:tcPr>
          <w:p w14:paraId="7DE7C7A0" w14:textId="0C74770C" w:rsidR="00AF15D1" w:rsidRPr="007A18D2" w:rsidRDefault="00AF15D1" w:rsidP="00AF15D1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lang w:val="en-GB"/>
              </w:rPr>
              <w:t>SYBR Green</w:t>
            </w:r>
          </w:p>
        </w:tc>
      </w:tr>
      <w:tr w:rsidR="00AF15D1" w:rsidRPr="007A18D2" w14:paraId="281CCE40" w14:textId="77777777" w:rsidTr="00017A56">
        <w:tc>
          <w:tcPr>
            <w:tcW w:w="1013" w:type="dxa"/>
            <w:vMerge/>
            <w:shd w:val="clear" w:color="auto" w:fill="A6A6A6" w:themeFill="background1" w:themeFillShade="A6"/>
            <w:vAlign w:val="center"/>
          </w:tcPr>
          <w:p w14:paraId="65B00317" w14:textId="77777777" w:rsidR="00AF15D1" w:rsidRPr="007A18D2" w:rsidRDefault="00AF15D1" w:rsidP="00AF15D1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667" w:type="dxa"/>
            <w:vMerge/>
            <w:shd w:val="clear" w:color="auto" w:fill="A6A6A6" w:themeFill="background1" w:themeFillShade="A6"/>
          </w:tcPr>
          <w:p w14:paraId="2C737002" w14:textId="77777777" w:rsidR="00AF15D1" w:rsidRPr="007A18D2" w:rsidRDefault="00AF15D1" w:rsidP="00F871E2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003" w:type="dxa"/>
            <w:shd w:val="clear" w:color="auto" w:fill="A6A6A6" w:themeFill="background1" w:themeFillShade="A6"/>
          </w:tcPr>
          <w:p w14:paraId="639CD0B8" w14:textId="3F28E1D9" w:rsidR="00AF15D1" w:rsidRPr="007A18D2" w:rsidRDefault="00AF15D1" w:rsidP="00AF15D1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lang w:val="en-GB"/>
              </w:rPr>
              <w:t>Forward</w:t>
            </w:r>
          </w:p>
        </w:tc>
        <w:tc>
          <w:tcPr>
            <w:tcW w:w="3103" w:type="dxa"/>
            <w:shd w:val="clear" w:color="auto" w:fill="A6A6A6" w:themeFill="background1" w:themeFillShade="A6"/>
          </w:tcPr>
          <w:p w14:paraId="12001470" w14:textId="6A0518D2" w:rsidR="00AF15D1" w:rsidRPr="007A18D2" w:rsidRDefault="00AF15D1" w:rsidP="00AF15D1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lang w:val="en-GB"/>
              </w:rPr>
              <w:t>Reverse</w:t>
            </w:r>
          </w:p>
        </w:tc>
      </w:tr>
      <w:tr w:rsidR="00AF15D1" w:rsidRPr="007A18D2" w14:paraId="7D044030" w14:textId="77777777" w:rsidTr="00017A56">
        <w:tc>
          <w:tcPr>
            <w:tcW w:w="1013" w:type="dxa"/>
          </w:tcPr>
          <w:p w14:paraId="7421449D" w14:textId="708DB3AD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NFα</w:t>
            </w:r>
          </w:p>
        </w:tc>
        <w:tc>
          <w:tcPr>
            <w:tcW w:w="1667" w:type="dxa"/>
          </w:tcPr>
          <w:p w14:paraId="3B52334C" w14:textId="27563D5F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Mm00443258_m1</w:t>
            </w:r>
          </w:p>
        </w:tc>
        <w:tc>
          <w:tcPr>
            <w:tcW w:w="3003" w:type="dxa"/>
          </w:tcPr>
          <w:p w14:paraId="5B86B29D" w14:textId="77777777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103" w:type="dxa"/>
          </w:tcPr>
          <w:p w14:paraId="597F203A" w14:textId="77777777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AF15D1" w:rsidRPr="007A18D2" w14:paraId="1A0E2412" w14:textId="77777777" w:rsidTr="00017A56">
        <w:tc>
          <w:tcPr>
            <w:tcW w:w="1013" w:type="dxa"/>
          </w:tcPr>
          <w:p w14:paraId="5DC629F8" w14:textId="0732DF60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L-1β</w:t>
            </w:r>
          </w:p>
        </w:tc>
        <w:tc>
          <w:tcPr>
            <w:tcW w:w="1667" w:type="dxa"/>
          </w:tcPr>
          <w:p w14:paraId="164501F6" w14:textId="72C9E408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Mm00434228_m1</w:t>
            </w:r>
          </w:p>
        </w:tc>
        <w:tc>
          <w:tcPr>
            <w:tcW w:w="3003" w:type="dxa"/>
          </w:tcPr>
          <w:p w14:paraId="7068FF4C" w14:textId="77777777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103" w:type="dxa"/>
          </w:tcPr>
          <w:p w14:paraId="07170B03" w14:textId="77777777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AF15D1" w:rsidRPr="007A18D2" w14:paraId="5529645D" w14:textId="77777777" w:rsidTr="00017A56">
        <w:tc>
          <w:tcPr>
            <w:tcW w:w="1013" w:type="dxa"/>
          </w:tcPr>
          <w:p w14:paraId="271F5997" w14:textId="45B00C2A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L-6</w:t>
            </w:r>
          </w:p>
        </w:tc>
        <w:tc>
          <w:tcPr>
            <w:tcW w:w="1667" w:type="dxa"/>
          </w:tcPr>
          <w:p w14:paraId="78BCBBE9" w14:textId="1CE156DF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Mm00446190_m1</w:t>
            </w:r>
          </w:p>
        </w:tc>
        <w:tc>
          <w:tcPr>
            <w:tcW w:w="3003" w:type="dxa"/>
          </w:tcPr>
          <w:p w14:paraId="7B81D37A" w14:textId="77777777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103" w:type="dxa"/>
          </w:tcPr>
          <w:p w14:paraId="3E9AD6A6" w14:textId="77777777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AF15D1" w:rsidRPr="007A18D2" w14:paraId="0DAC5BF6" w14:textId="77777777" w:rsidTr="00017A56">
        <w:tc>
          <w:tcPr>
            <w:tcW w:w="1013" w:type="dxa"/>
          </w:tcPr>
          <w:p w14:paraId="2FFC1742" w14:textId="0DCF7A22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7A18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tgam</w:t>
            </w:r>
            <w:proofErr w:type="spellEnd"/>
          </w:p>
        </w:tc>
        <w:tc>
          <w:tcPr>
            <w:tcW w:w="1667" w:type="dxa"/>
          </w:tcPr>
          <w:p w14:paraId="7514FFC9" w14:textId="77777777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003" w:type="dxa"/>
          </w:tcPr>
          <w:p w14:paraId="41A5C6CB" w14:textId="12BDB630" w:rsidR="00AF15D1" w:rsidRPr="007A18D2" w:rsidRDefault="00E035CE" w:rsidP="00D35B22">
            <w:pPr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CTCATCACTGCTGGCCTATACAA</w:t>
            </w:r>
          </w:p>
        </w:tc>
        <w:tc>
          <w:tcPr>
            <w:tcW w:w="3103" w:type="dxa"/>
          </w:tcPr>
          <w:p w14:paraId="0FC82E7E" w14:textId="65215395" w:rsidR="00AF15D1" w:rsidRPr="007A18D2" w:rsidRDefault="00E035CE" w:rsidP="00D35B22">
            <w:pPr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GCAGCTTCATTCATCATGTCCTT</w:t>
            </w:r>
          </w:p>
        </w:tc>
      </w:tr>
      <w:tr w:rsidR="00AF15D1" w:rsidRPr="007A18D2" w14:paraId="03B4E765" w14:textId="77777777" w:rsidTr="00017A56">
        <w:tc>
          <w:tcPr>
            <w:tcW w:w="1013" w:type="dxa"/>
          </w:tcPr>
          <w:p w14:paraId="2850AB15" w14:textId="6B8D19C7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P2ry12</w:t>
            </w:r>
          </w:p>
        </w:tc>
        <w:tc>
          <w:tcPr>
            <w:tcW w:w="1667" w:type="dxa"/>
          </w:tcPr>
          <w:p w14:paraId="39C01FBE" w14:textId="432018D0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Mm00446026_m1</w:t>
            </w:r>
          </w:p>
        </w:tc>
        <w:tc>
          <w:tcPr>
            <w:tcW w:w="3003" w:type="dxa"/>
          </w:tcPr>
          <w:p w14:paraId="1A8E9112" w14:textId="77777777" w:rsidR="00AF15D1" w:rsidRPr="007A18D2" w:rsidRDefault="00AF15D1" w:rsidP="00D35B2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103" w:type="dxa"/>
          </w:tcPr>
          <w:p w14:paraId="6A60193B" w14:textId="77777777" w:rsidR="00AF15D1" w:rsidRPr="007A18D2" w:rsidRDefault="00AF15D1" w:rsidP="00D35B2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AF15D1" w:rsidRPr="007A18D2" w14:paraId="17767075" w14:textId="77777777" w:rsidTr="00017A56">
        <w:tc>
          <w:tcPr>
            <w:tcW w:w="1013" w:type="dxa"/>
          </w:tcPr>
          <w:p w14:paraId="4E1DC3F0" w14:textId="1F22E6AC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sf1r</w:t>
            </w:r>
          </w:p>
        </w:tc>
        <w:tc>
          <w:tcPr>
            <w:tcW w:w="1667" w:type="dxa"/>
          </w:tcPr>
          <w:p w14:paraId="66F2BB81" w14:textId="2CC0A60A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Mm01266652_m1</w:t>
            </w:r>
          </w:p>
        </w:tc>
        <w:tc>
          <w:tcPr>
            <w:tcW w:w="3003" w:type="dxa"/>
          </w:tcPr>
          <w:p w14:paraId="09104498" w14:textId="77777777" w:rsidR="00AF15D1" w:rsidRPr="007A18D2" w:rsidRDefault="00AF15D1" w:rsidP="00D35B2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103" w:type="dxa"/>
          </w:tcPr>
          <w:p w14:paraId="502430F1" w14:textId="77777777" w:rsidR="00AF15D1" w:rsidRPr="007A18D2" w:rsidRDefault="00AF15D1" w:rsidP="00D35B2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AF15D1" w:rsidRPr="007A18D2" w14:paraId="6C34BC42" w14:textId="77777777" w:rsidTr="00017A56">
        <w:tc>
          <w:tcPr>
            <w:tcW w:w="1013" w:type="dxa"/>
          </w:tcPr>
          <w:p w14:paraId="35C5095A" w14:textId="18F8263C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mem119</w:t>
            </w:r>
          </w:p>
        </w:tc>
        <w:tc>
          <w:tcPr>
            <w:tcW w:w="1667" w:type="dxa"/>
          </w:tcPr>
          <w:p w14:paraId="63049B28" w14:textId="43E29270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Mm00525305_m1</w:t>
            </w:r>
          </w:p>
        </w:tc>
        <w:tc>
          <w:tcPr>
            <w:tcW w:w="3003" w:type="dxa"/>
          </w:tcPr>
          <w:p w14:paraId="42C14917" w14:textId="77777777" w:rsidR="00AF15D1" w:rsidRPr="007A18D2" w:rsidRDefault="00AF15D1" w:rsidP="00D35B2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103" w:type="dxa"/>
          </w:tcPr>
          <w:p w14:paraId="0C1DBEFE" w14:textId="77777777" w:rsidR="00AF15D1" w:rsidRPr="007A18D2" w:rsidRDefault="00AF15D1" w:rsidP="00D35B2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AF15D1" w:rsidRPr="007A18D2" w14:paraId="4D955C80" w14:textId="77777777" w:rsidTr="00017A56">
        <w:tc>
          <w:tcPr>
            <w:tcW w:w="1013" w:type="dxa"/>
          </w:tcPr>
          <w:p w14:paraId="3E2733B3" w14:textId="02DF85CC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lec7a</w:t>
            </w:r>
          </w:p>
        </w:tc>
        <w:tc>
          <w:tcPr>
            <w:tcW w:w="1667" w:type="dxa"/>
          </w:tcPr>
          <w:p w14:paraId="00F74075" w14:textId="7CF71C30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Mm01183349_m1</w:t>
            </w:r>
          </w:p>
        </w:tc>
        <w:tc>
          <w:tcPr>
            <w:tcW w:w="3003" w:type="dxa"/>
          </w:tcPr>
          <w:p w14:paraId="28708798" w14:textId="77777777" w:rsidR="00AF15D1" w:rsidRPr="007A18D2" w:rsidRDefault="00AF15D1" w:rsidP="00D35B2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103" w:type="dxa"/>
          </w:tcPr>
          <w:p w14:paraId="000EA9D1" w14:textId="77777777" w:rsidR="00AF15D1" w:rsidRPr="007A18D2" w:rsidRDefault="00AF15D1" w:rsidP="00D35B2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AF15D1" w:rsidRPr="007A18D2" w14:paraId="642FA026" w14:textId="77777777" w:rsidTr="00017A56">
        <w:tc>
          <w:tcPr>
            <w:tcW w:w="1013" w:type="dxa"/>
          </w:tcPr>
          <w:p w14:paraId="760A8B14" w14:textId="541C86D9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7A18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poe</w:t>
            </w:r>
            <w:proofErr w:type="spellEnd"/>
          </w:p>
        </w:tc>
        <w:tc>
          <w:tcPr>
            <w:tcW w:w="1667" w:type="dxa"/>
          </w:tcPr>
          <w:p w14:paraId="0D8675B4" w14:textId="05052E8D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Mm00437573_m1</w:t>
            </w:r>
          </w:p>
        </w:tc>
        <w:tc>
          <w:tcPr>
            <w:tcW w:w="3003" w:type="dxa"/>
          </w:tcPr>
          <w:p w14:paraId="7A5E428B" w14:textId="77777777" w:rsidR="00AF15D1" w:rsidRPr="007A18D2" w:rsidRDefault="00AF15D1" w:rsidP="00D35B2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103" w:type="dxa"/>
          </w:tcPr>
          <w:p w14:paraId="0D2BCBA1" w14:textId="77777777" w:rsidR="00AF15D1" w:rsidRPr="007A18D2" w:rsidRDefault="00AF15D1" w:rsidP="00D35B2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AF15D1" w:rsidRPr="007A18D2" w14:paraId="6E846747" w14:textId="77777777" w:rsidTr="00017A56">
        <w:tc>
          <w:tcPr>
            <w:tcW w:w="1013" w:type="dxa"/>
          </w:tcPr>
          <w:p w14:paraId="121FC8A5" w14:textId="656E2553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rem2</w:t>
            </w:r>
          </w:p>
        </w:tc>
        <w:tc>
          <w:tcPr>
            <w:tcW w:w="1667" w:type="dxa"/>
          </w:tcPr>
          <w:p w14:paraId="68611890" w14:textId="4481BE8A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Mm04209422_m1</w:t>
            </w:r>
          </w:p>
        </w:tc>
        <w:tc>
          <w:tcPr>
            <w:tcW w:w="3003" w:type="dxa"/>
          </w:tcPr>
          <w:p w14:paraId="6FF8361C" w14:textId="77777777" w:rsidR="00AF15D1" w:rsidRPr="007A18D2" w:rsidRDefault="00AF15D1" w:rsidP="00D35B2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103" w:type="dxa"/>
          </w:tcPr>
          <w:p w14:paraId="2040BC4C" w14:textId="77777777" w:rsidR="00AF15D1" w:rsidRPr="007A18D2" w:rsidRDefault="00AF15D1" w:rsidP="00D35B2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AF15D1" w:rsidRPr="007A18D2" w14:paraId="329B1B8A" w14:textId="77777777" w:rsidTr="00017A56">
        <w:tc>
          <w:tcPr>
            <w:tcW w:w="1013" w:type="dxa"/>
          </w:tcPr>
          <w:p w14:paraId="687B0D6B" w14:textId="4D9AC09C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3ar1</w:t>
            </w:r>
          </w:p>
        </w:tc>
        <w:tc>
          <w:tcPr>
            <w:tcW w:w="1667" w:type="dxa"/>
          </w:tcPr>
          <w:p w14:paraId="53BEC12C" w14:textId="77777777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003" w:type="dxa"/>
          </w:tcPr>
          <w:p w14:paraId="5805A620" w14:textId="1E1609EF" w:rsidR="00AF15D1" w:rsidRPr="007A18D2" w:rsidRDefault="00E035CE" w:rsidP="00D35B22">
            <w:pPr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GATTTGTTGGTGGCTCGCAG</w:t>
            </w:r>
          </w:p>
        </w:tc>
        <w:tc>
          <w:tcPr>
            <w:tcW w:w="3103" w:type="dxa"/>
          </w:tcPr>
          <w:p w14:paraId="6BC2FE1A" w14:textId="524D570F" w:rsidR="00AF15D1" w:rsidRPr="007A18D2" w:rsidRDefault="00E035CE" w:rsidP="00D35B22">
            <w:pPr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TTGGGGTTGAAACAGAGGCC</w:t>
            </w:r>
          </w:p>
        </w:tc>
      </w:tr>
      <w:tr w:rsidR="00AF15D1" w:rsidRPr="007A18D2" w14:paraId="2E0314CD" w14:textId="77777777" w:rsidTr="00017A56">
        <w:tc>
          <w:tcPr>
            <w:tcW w:w="1013" w:type="dxa"/>
          </w:tcPr>
          <w:p w14:paraId="037C4CC9" w14:textId="44DC0A3F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x3cr1</w:t>
            </w:r>
          </w:p>
        </w:tc>
        <w:tc>
          <w:tcPr>
            <w:tcW w:w="1667" w:type="dxa"/>
          </w:tcPr>
          <w:p w14:paraId="529A71B7" w14:textId="57B1F9AA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Mm00438354_m1</w:t>
            </w:r>
          </w:p>
        </w:tc>
        <w:tc>
          <w:tcPr>
            <w:tcW w:w="3003" w:type="dxa"/>
          </w:tcPr>
          <w:p w14:paraId="0A096A40" w14:textId="77777777" w:rsidR="00AF15D1" w:rsidRPr="007A18D2" w:rsidRDefault="00AF15D1" w:rsidP="00D35B2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103" w:type="dxa"/>
          </w:tcPr>
          <w:p w14:paraId="263DDAE4" w14:textId="77777777" w:rsidR="00AF15D1" w:rsidRPr="007A18D2" w:rsidRDefault="00AF15D1" w:rsidP="00D35B2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AF15D1" w:rsidRPr="007A18D2" w14:paraId="112703AE" w14:textId="77777777" w:rsidTr="00017A56">
        <w:tc>
          <w:tcPr>
            <w:tcW w:w="1013" w:type="dxa"/>
          </w:tcPr>
          <w:p w14:paraId="4741CA40" w14:textId="4881EA1A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x3cl1</w:t>
            </w:r>
          </w:p>
        </w:tc>
        <w:tc>
          <w:tcPr>
            <w:tcW w:w="1667" w:type="dxa"/>
          </w:tcPr>
          <w:p w14:paraId="41F8C18E" w14:textId="7601C8BA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Mm00436454_m1</w:t>
            </w:r>
          </w:p>
        </w:tc>
        <w:tc>
          <w:tcPr>
            <w:tcW w:w="3003" w:type="dxa"/>
          </w:tcPr>
          <w:p w14:paraId="7F264949" w14:textId="77777777" w:rsidR="00AF15D1" w:rsidRPr="007A18D2" w:rsidRDefault="00AF15D1" w:rsidP="00D35B2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103" w:type="dxa"/>
          </w:tcPr>
          <w:p w14:paraId="7AD67A84" w14:textId="77777777" w:rsidR="00AF15D1" w:rsidRPr="007A18D2" w:rsidRDefault="00AF15D1" w:rsidP="00D35B2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AF15D1" w:rsidRPr="007A18D2" w14:paraId="13BEFB7A" w14:textId="77777777" w:rsidTr="00017A56">
        <w:tc>
          <w:tcPr>
            <w:tcW w:w="1013" w:type="dxa"/>
          </w:tcPr>
          <w:p w14:paraId="20C4E914" w14:textId="3AFED1C5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d36</w:t>
            </w:r>
          </w:p>
        </w:tc>
        <w:tc>
          <w:tcPr>
            <w:tcW w:w="1667" w:type="dxa"/>
          </w:tcPr>
          <w:p w14:paraId="3D2E66F4" w14:textId="79DB1A86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Mm00432403_m1</w:t>
            </w:r>
          </w:p>
        </w:tc>
        <w:tc>
          <w:tcPr>
            <w:tcW w:w="3003" w:type="dxa"/>
          </w:tcPr>
          <w:p w14:paraId="38306B71" w14:textId="77777777" w:rsidR="00AF15D1" w:rsidRPr="007A18D2" w:rsidRDefault="00AF15D1" w:rsidP="00D35B2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103" w:type="dxa"/>
          </w:tcPr>
          <w:p w14:paraId="3496AEDC" w14:textId="77777777" w:rsidR="00AF15D1" w:rsidRPr="007A18D2" w:rsidRDefault="00AF15D1" w:rsidP="00D35B2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AF15D1" w:rsidRPr="007A18D2" w14:paraId="56F07BE0" w14:textId="77777777" w:rsidTr="00017A56">
        <w:tc>
          <w:tcPr>
            <w:tcW w:w="1013" w:type="dxa"/>
          </w:tcPr>
          <w:p w14:paraId="20C22AB9" w14:textId="5CC242BD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lox12</w:t>
            </w:r>
          </w:p>
        </w:tc>
        <w:tc>
          <w:tcPr>
            <w:tcW w:w="1667" w:type="dxa"/>
          </w:tcPr>
          <w:p w14:paraId="53EDC5E9" w14:textId="77777777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003" w:type="dxa"/>
          </w:tcPr>
          <w:p w14:paraId="63CE5927" w14:textId="7DF266ED" w:rsidR="00AF15D1" w:rsidRPr="007A18D2" w:rsidRDefault="00E035CE" w:rsidP="00DD4AD3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CGCCTGCAGCCAGACATGGTA</w:t>
            </w:r>
          </w:p>
        </w:tc>
        <w:tc>
          <w:tcPr>
            <w:tcW w:w="3103" w:type="dxa"/>
          </w:tcPr>
          <w:p w14:paraId="7E3F2161" w14:textId="1F3D0A91" w:rsidR="00AF15D1" w:rsidRPr="007A18D2" w:rsidRDefault="00E035CE" w:rsidP="00DD4AD3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GGCAGGTCAAGTTGCTCATTCCG</w:t>
            </w:r>
          </w:p>
        </w:tc>
      </w:tr>
      <w:tr w:rsidR="00AF15D1" w:rsidRPr="007A18D2" w14:paraId="3B831C6B" w14:textId="77777777" w:rsidTr="00017A56">
        <w:tc>
          <w:tcPr>
            <w:tcW w:w="1013" w:type="dxa"/>
          </w:tcPr>
          <w:p w14:paraId="62CD211B" w14:textId="23873423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Mfsd2a</w:t>
            </w:r>
          </w:p>
        </w:tc>
        <w:tc>
          <w:tcPr>
            <w:tcW w:w="1667" w:type="dxa"/>
          </w:tcPr>
          <w:p w14:paraId="727BF5C0" w14:textId="77777777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003" w:type="dxa"/>
          </w:tcPr>
          <w:p w14:paraId="188FCB00" w14:textId="04C4F6CE" w:rsidR="00AF15D1" w:rsidRPr="007A18D2" w:rsidRDefault="00E035CE" w:rsidP="00DD4AD3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ATGCTCTCGGCCACATTCAC</w:t>
            </w:r>
          </w:p>
        </w:tc>
        <w:tc>
          <w:tcPr>
            <w:tcW w:w="3103" w:type="dxa"/>
          </w:tcPr>
          <w:p w14:paraId="5F6B8967" w14:textId="44A69370" w:rsidR="00AF15D1" w:rsidRPr="007A18D2" w:rsidRDefault="00E035CE" w:rsidP="00DD4AD3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ATGAGGGCCACCAAGATGAG</w:t>
            </w:r>
          </w:p>
        </w:tc>
      </w:tr>
      <w:tr w:rsidR="00AF15D1" w:rsidRPr="007A18D2" w14:paraId="1A84056D" w14:textId="77777777" w:rsidTr="00017A56">
        <w:tc>
          <w:tcPr>
            <w:tcW w:w="1013" w:type="dxa"/>
          </w:tcPr>
          <w:p w14:paraId="2FE61335" w14:textId="14E7F6A3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abp5</w:t>
            </w:r>
          </w:p>
        </w:tc>
        <w:tc>
          <w:tcPr>
            <w:tcW w:w="1667" w:type="dxa"/>
          </w:tcPr>
          <w:p w14:paraId="287BA608" w14:textId="5B28EB45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Mm00783731_s1</w:t>
            </w:r>
          </w:p>
        </w:tc>
        <w:tc>
          <w:tcPr>
            <w:tcW w:w="3003" w:type="dxa"/>
          </w:tcPr>
          <w:p w14:paraId="2A9D4937" w14:textId="77777777" w:rsidR="00AF15D1" w:rsidRPr="007A18D2" w:rsidRDefault="00AF15D1" w:rsidP="00D35B2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103" w:type="dxa"/>
          </w:tcPr>
          <w:p w14:paraId="6F0E8151" w14:textId="77777777" w:rsidR="00AF15D1" w:rsidRPr="007A18D2" w:rsidRDefault="00AF15D1" w:rsidP="00D35B2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AF15D1" w:rsidRPr="007A18D2" w14:paraId="48A65770" w14:textId="77777777" w:rsidTr="00017A56">
        <w:tc>
          <w:tcPr>
            <w:tcW w:w="1013" w:type="dxa"/>
          </w:tcPr>
          <w:p w14:paraId="55D0E9F5" w14:textId="21ED8F7A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phx2</w:t>
            </w:r>
          </w:p>
        </w:tc>
        <w:tc>
          <w:tcPr>
            <w:tcW w:w="1667" w:type="dxa"/>
          </w:tcPr>
          <w:p w14:paraId="4AAC4128" w14:textId="77777777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003" w:type="dxa"/>
          </w:tcPr>
          <w:p w14:paraId="4D4C7D9D" w14:textId="1570D849" w:rsidR="00AF15D1" w:rsidRPr="007A18D2" w:rsidRDefault="00E035CE" w:rsidP="00D35B2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GATCCGCCTGCATTTTGTGG</w:t>
            </w:r>
          </w:p>
        </w:tc>
        <w:tc>
          <w:tcPr>
            <w:tcW w:w="3103" w:type="dxa"/>
          </w:tcPr>
          <w:p w14:paraId="0A7BC0F6" w14:textId="2EC5147D" w:rsidR="00AF15D1" w:rsidRPr="007A18D2" w:rsidRDefault="00E035CE" w:rsidP="00D35B2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AGAACACGAAAGCCTGCCTG</w:t>
            </w:r>
          </w:p>
        </w:tc>
      </w:tr>
      <w:tr w:rsidR="00AF15D1" w:rsidRPr="007A18D2" w14:paraId="70AA6CBD" w14:textId="77777777" w:rsidTr="00017A56">
        <w:tc>
          <w:tcPr>
            <w:tcW w:w="1013" w:type="dxa"/>
          </w:tcPr>
          <w:p w14:paraId="307534C3" w14:textId="31A60101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7A18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Pparγ</w:t>
            </w:r>
            <w:proofErr w:type="spellEnd"/>
          </w:p>
        </w:tc>
        <w:tc>
          <w:tcPr>
            <w:tcW w:w="1667" w:type="dxa"/>
          </w:tcPr>
          <w:p w14:paraId="1B75E4D9" w14:textId="77777777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003" w:type="dxa"/>
          </w:tcPr>
          <w:p w14:paraId="14D921AA" w14:textId="63C0A59F" w:rsidR="00AF15D1" w:rsidRPr="007A18D2" w:rsidRDefault="00E035CE" w:rsidP="00D35B2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TCAGAAGTGCCTTGCTGTGG</w:t>
            </w:r>
          </w:p>
        </w:tc>
        <w:tc>
          <w:tcPr>
            <w:tcW w:w="3103" w:type="dxa"/>
          </w:tcPr>
          <w:p w14:paraId="68ED3F83" w14:textId="09282D2B" w:rsidR="00AF15D1" w:rsidRPr="007A18D2" w:rsidRDefault="00E035CE" w:rsidP="00D35B2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ACAGCTTCTCCTTCTCGGC</w:t>
            </w:r>
          </w:p>
        </w:tc>
      </w:tr>
      <w:tr w:rsidR="00AF15D1" w:rsidRPr="007A18D2" w14:paraId="6CCA642C" w14:textId="77777777" w:rsidTr="00017A56">
        <w:tc>
          <w:tcPr>
            <w:tcW w:w="1013" w:type="dxa"/>
          </w:tcPr>
          <w:p w14:paraId="551A7AEE" w14:textId="48815A5B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Gpr31b</w:t>
            </w:r>
          </w:p>
        </w:tc>
        <w:tc>
          <w:tcPr>
            <w:tcW w:w="1667" w:type="dxa"/>
          </w:tcPr>
          <w:p w14:paraId="73EAE86E" w14:textId="77777777" w:rsidR="00AF15D1" w:rsidRPr="007A18D2" w:rsidRDefault="00AF15D1" w:rsidP="00AF15D1">
            <w:pPr>
              <w:jc w:val="both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003" w:type="dxa"/>
          </w:tcPr>
          <w:p w14:paraId="15E3BA5A" w14:textId="03B3E89B" w:rsidR="00AF15D1" w:rsidRPr="007A18D2" w:rsidRDefault="00E035CE" w:rsidP="00D35B2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AGTGTGTGCTGGGCCTTATG</w:t>
            </w:r>
          </w:p>
        </w:tc>
        <w:tc>
          <w:tcPr>
            <w:tcW w:w="3103" w:type="dxa"/>
          </w:tcPr>
          <w:p w14:paraId="5C70C1DF" w14:textId="4D6019AA" w:rsidR="00AF15D1" w:rsidRPr="007A18D2" w:rsidRDefault="00E035CE" w:rsidP="00D35B22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GCAGCAAAGAATGGCAGACTG</w:t>
            </w:r>
          </w:p>
        </w:tc>
      </w:tr>
    </w:tbl>
    <w:p w14:paraId="290BF527" w14:textId="37F41959" w:rsidR="00AF15D1" w:rsidRPr="007A18D2" w:rsidRDefault="00AF15D1" w:rsidP="00F871E2">
      <w:pPr>
        <w:jc w:val="both"/>
        <w:rPr>
          <w:rFonts w:ascii="Times New Roman" w:hAnsi="Times New Roman" w:cs="Times New Roman"/>
          <w:lang w:val="en-GB"/>
        </w:rPr>
      </w:pPr>
    </w:p>
    <w:p w14:paraId="31E98C93" w14:textId="19468E08" w:rsidR="002A2DDF" w:rsidRPr="007A18D2" w:rsidRDefault="002A2DDF" w:rsidP="00F871E2">
      <w:pPr>
        <w:jc w:val="both"/>
        <w:rPr>
          <w:rFonts w:ascii="Times New Roman" w:hAnsi="Times New Roman" w:cs="Times New Roman"/>
          <w:b/>
          <w:lang w:val="en-GB"/>
        </w:rPr>
      </w:pPr>
    </w:p>
    <w:p w14:paraId="42C384ED" w14:textId="77777777" w:rsidR="00CA2F81" w:rsidRPr="007A18D2" w:rsidRDefault="00CA2F81" w:rsidP="00F871E2">
      <w:pPr>
        <w:jc w:val="both"/>
        <w:rPr>
          <w:rFonts w:ascii="Times New Roman" w:hAnsi="Times New Roman" w:cs="Times New Roman"/>
          <w:b/>
          <w:lang w:val="en-GB"/>
        </w:rPr>
      </w:pPr>
    </w:p>
    <w:p w14:paraId="10D89BE5" w14:textId="77777777" w:rsidR="00CA2F81" w:rsidRPr="007A18D2" w:rsidRDefault="00CA2F81" w:rsidP="00CA2F81">
      <w:pPr>
        <w:jc w:val="both"/>
        <w:rPr>
          <w:rFonts w:ascii="Times New Roman" w:hAnsi="Times New Roman" w:cs="Times New Roman"/>
          <w:lang w:val="en-GB"/>
        </w:rPr>
      </w:pPr>
      <w:r w:rsidRPr="007A18D2">
        <w:rPr>
          <w:rFonts w:ascii="Times New Roman" w:hAnsi="Times New Roman" w:cs="Times New Roman"/>
          <w:b/>
          <w:lang w:val="en-GB"/>
        </w:rPr>
        <w:lastRenderedPageBreak/>
        <w:t>Supplementary Table S3</w:t>
      </w:r>
      <w:r w:rsidRPr="007A18D2">
        <w:rPr>
          <w:rFonts w:ascii="Times New Roman" w:hAnsi="Times New Roman" w:cs="Times New Roman"/>
          <w:lang w:val="en-GB"/>
        </w:rPr>
        <w:t xml:space="preserve">. Statistical analyses performed in the current study. Normal distributions were assessed via Shapiro-Wilk tests. </w:t>
      </w:r>
      <w:proofErr w:type="spellStart"/>
      <w:r w:rsidRPr="007A18D2">
        <w:rPr>
          <w:rFonts w:ascii="Times New Roman" w:hAnsi="Times New Roman" w:cs="Times New Roman"/>
          <w:lang w:val="en-GB"/>
        </w:rPr>
        <w:t>Df</w:t>
      </w:r>
      <w:proofErr w:type="spellEnd"/>
      <w:r w:rsidRPr="007A18D2">
        <w:rPr>
          <w:rFonts w:ascii="Times New Roman" w:hAnsi="Times New Roman" w:cs="Times New Roman"/>
          <w:lang w:val="en-GB"/>
        </w:rPr>
        <w:t>: degree of freedom. ANOVA: analysis of variation, RM: repeated measures. p values are encoded as following: * p&lt;0.05, **p&lt;0.01 and ***p&lt;0.001. M: males, F: females, VD: vaginal delivery, CSD: C-section delivery.</w:t>
      </w:r>
    </w:p>
    <w:p w14:paraId="60E14CC6" w14:textId="77777777" w:rsidR="00CA2F81" w:rsidRPr="007A18D2" w:rsidRDefault="00CA2F81" w:rsidP="00CA2F81">
      <w:pPr>
        <w:pStyle w:val="Paragraphedeliste"/>
        <w:numPr>
          <w:ilvl w:val="0"/>
          <w:numId w:val="2"/>
        </w:numPr>
        <w:jc w:val="both"/>
        <w:rPr>
          <w:rFonts w:ascii="Times New Roman" w:hAnsi="Times New Roman" w:cs="Times New Roman"/>
          <w:b/>
          <w:bCs/>
          <w:i/>
          <w:lang w:val="en-GB"/>
        </w:rPr>
      </w:pPr>
      <w:r w:rsidRPr="007A18D2">
        <w:rPr>
          <w:rFonts w:ascii="Times New Roman" w:hAnsi="Times New Roman" w:cs="Times New Roman"/>
          <w:i/>
          <w:lang w:val="en-GB"/>
        </w:rPr>
        <w:t>Please note that this table is supplied as a separate spreadsheet file.</w:t>
      </w:r>
    </w:p>
    <w:p w14:paraId="5D8DDE86" w14:textId="77777777" w:rsidR="00CA2F81" w:rsidRPr="007A18D2" w:rsidRDefault="00CA2F81" w:rsidP="00F871E2">
      <w:pPr>
        <w:jc w:val="both"/>
        <w:rPr>
          <w:rFonts w:ascii="Times New Roman" w:hAnsi="Times New Roman" w:cs="Times New Roman"/>
          <w:b/>
          <w:lang w:val="en-GB"/>
        </w:rPr>
      </w:pPr>
    </w:p>
    <w:p w14:paraId="1493640A" w14:textId="77777777" w:rsidR="00CA2F81" w:rsidRPr="007A18D2" w:rsidRDefault="00CA2F81" w:rsidP="00F871E2">
      <w:pPr>
        <w:jc w:val="both"/>
        <w:rPr>
          <w:rFonts w:ascii="Times New Roman" w:hAnsi="Times New Roman" w:cs="Times New Roman"/>
          <w:b/>
          <w:lang w:val="en-GB"/>
        </w:rPr>
      </w:pPr>
    </w:p>
    <w:p w14:paraId="56CBC7DB" w14:textId="55B1799D" w:rsidR="00DB131B" w:rsidRPr="007A18D2" w:rsidRDefault="00CA2F81" w:rsidP="00F871E2">
      <w:pPr>
        <w:jc w:val="both"/>
        <w:rPr>
          <w:rFonts w:ascii="Times New Roman" w:hAnsi="Times New Roman" w:cs="Times New Roman"/>
          <w:lang w:val="en-GB"/>
        </w:rPr>
      </w:pPr>
      <w:r w:rsidRPr="007A18D2">
        <w:rPr>
          <w:rFonts w:ascii="Times New Roman" w:hAnsi="Times New Roman" w:cs="Times New Roman"/>
          <w:b/>
          <w:lang w:val="en-GB"/>
        </w:rPr>
        <w:t>Supplementary Table S4</w:t>
      </w:r>
      <w:r w:rsidR="00DB131B" w:rsidRPr="007A18D2">
        <w:rPr>
          <w:rFonts w:ascii="Times New Roman" w:hAnsi="Times New Roman" w:cs="Times New Roman"/>
          <w:lang w:val="en-GB"/>
        </w:rPr>
        <w:t xml:space="preserve">. Variables used for </w:t>
      </w:r>
      <w:proofErr w:type="spellStart"/>
      <w:r w:rsidR="00DB131B" w:rsidRPr="007A18D2">
        <w:rPr>
          <w:rFonts w:ascii="Times New Roman" w:hAnsi="Times New Roman" w:cs="Times New Roman"/>
          <w:lang w:val="en-GB"/>
        </w:rPr>
        <w:t>behavioral</w:t>
      </w:r>
      <w:proofErr w:type="spellEnd"/>
      <w:r w:rsidR="00DB131B" w:rsidRPr="007A18D2">
        <w:rPr>
          <w:rFonts w:ascii="Times New Roman" w:hAnsi="Times New Roman" w:cs="Times New Roman"/>
          <w:lang w:val="en-GB"/>
        </w:rPr>
        <w:t xml:space="preserve"> analysis using principal component analysis (PCA). s: seconds, au: arbitral units.</w:t>
      </w:r>
      <w:r w:rsidR="007028A0" w:rsidRPr="007A18D2">
        <w:rPr>
          <w:rFonts w:ascii="Times New Roman" w:hAnsi="Times New Roman" w:cs="Times New Roman"/>
          <w:lang w:val="en-GB"/>
        </w:rPr>
        <w:t xml:space="preserve"> n values represent numbers.</w:t>
      </w:r>
    </w:p>
    <w:p w14:paraId="23D6216A" w14:textId="4E28D0D4" w:rsidR="001034B8" w:rsidRPr="007A18D2" w:rsidRDefault="001034B8" w:rsidP="00F871E2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38"/>
        <w:gridCol w:w="6237"/>
        <w:gridCol w:w="987"/>
      </w:tblGrid>
      <w:tr w:rsidR="007028A0" w:rsidRPr="007A18D2" w14:paraId="316E0EC9" w14:textId="77777777" w:rsidTr="001008AA">
        <w:tc>
          <w:tcPr>
            <w:tcW w:w="1838" w:type="dxa"/>
            <w:shd w:val="clear" w:color="auto" w:fill="A6A6A6" w:themeFill="background1" w:themeFillShade="A6"/>
          </w:tcPr>
          <w:p w14:paraId="69890C94" w14:textId="4AD404AD" w:rsidR="007028A0" w:rsidRPr="007A18D2" w:rsidRDefault="007028A0" w:rsidP="001008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7A18D2">
              <w:rPr>
                <w:rFonts w:ascii="Times New Roman" w:hAnsi="Times New Roman" w:cs="Times New Roman"/>
                <w:sz w:val="22"/>
                <w:lang w:val="en-GB"/>
              </w:rPr>
              <w:t>Behavioral</w:t>
            </w:r>
            <w:proofErr w:type="spellEnd"/>
            <w:r w:rsidRPr="007A18D2">
              <w:rPr>
                <w:rFonts w:ascii="Times New Roman" w:hAnsi="Times New Roman" w:cs="Times New Roman"/>
                <w:sz w:val="22"/>
                <w:lang w:val="en-GB"/>
              </w:rPr>
              <w:t xml:space="preserve"> test</w:t>
            </w:r>
          </w:p>
        </w:tc>
        <w:tc>
          <w:tcPr>
            <w:tcW w:w="6237" w:type="dxa"/>
            <w:shd w:val="clear" w:color="auto" w:fill="A6A6A6" w:themeFill="background1" w:themeFillShade="A6"/>
          </w:tcPr>
          <w:p w14:paraId="49B4712B" w14:textId="5C05628C" w:rsidR="007028A0" w:rsidRPr="007A18D2" w:rsidRDefault="007028A0" w:rsidP="001008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2"/>
                <w:lang w:val="en-GB"/>
              </w:rPr>
              <w:t>Variable used for PCA</w:t>
            </w:r>
          </w:p>
        </w:tc>
        <w:tc>
          <w:tcPr>
            <w:tcW w:w="987" w:type="dxa"/>
            <w:shd w:val="clear" w:color="auto" w:fill="A6A6A6" w:themeFill="background1" w:themeFillShade="A6"/>
          </w:tcPr>
          <w:p w14:paraId="2A664B93" w14:textId="792705F2" w:rsidR="007028A0" w:rsidRPr="007A18D2" w:rsidRDefault="007028A0" w:rsidP="001008AA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2"/>
                <w:lang w:val="en-GB"/>
              </w:rPr>
              <w:t>Unit</w:t>
            </w:r>
          </w:p>
        </w:tc>
      </w:tr>
      <w:tr w:rsidR="007028A0" w:rsidRPr="007A18D2" w14:paraId="38918E57" w14:textId="77777777" w:rsidTr="007028A0">
        <w:tc>
          <w:tcPr>
            <w:tcW w:w="1838" w:type="dxa"/>
            <w:vMerge w:val="restart"/>
            <w:vAlign w:val="center"/>
          </w:tcPr>
          <w:p w14:paraId="6639FA54" w14:textId="4A83CC8F" w:rsidR="007028A0" w:rsidRPr="007A18D2" w:rsidRDefault="007028A0" w:rsidP="007028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 maze test</w:t>
            </w:r>
          </w:p>
        </w:tc>
        <w:tc>
          <w:tcPr>
            <w:tcW w:w="6237" w:type="dxa"/>
          </w:tcPr>
          <w:p w14:paraId="59454307" w14:textId="372CBFEB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time spent in the familiar arm</w:t>
            </w:r>
          </w:p>
        </w:tc>
        <w:tc>
          <w:tcPr>
            <w:tcW w:w="987" w:type="dxa"/>
          </w:tcPr>
          <w:p w14:paraId="51294D91" w14:textId="3CF8C9AE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</w:tr>
      <w:tr w:rsidR="007028A0" w:rsidRPr="007A18D2" w14:paraId="7A823485" w14:textId="77777777" w:rsidTr="007028A0">
        <w:tc>
          <w:tcPr>
            <w:tcW w:w="1838" w:type="dxa"/>
            <w:vMerge/>
          </w:tcPr>
          <w:p w14:paraId="430E7134" w14:textId="7777777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14:paraId="1C19AA50" w14:textId="21B213A3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time spent in the new arm</w:t>
            </w:r>
          </w:p>
        </w:tc>
        <w:tc>
          <w:tcPr>
            <w:tcW w:w="987" w:type="dxa"/>
          </w:tcPr>
          <w:p w14:paraId="1FA79169" w14:textId="4B88326F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</w:tr>
      <w:tr w:rsidR="007028A0" w:rsidRPr="007A18D2" w14:paraId="7A274E0D" w14:textId="77777777" w:rsidTr="007028A0">
        <w:tc>
          <w:tcPr>
            <w:tcW w:w="1838" w:type="dxa"/>
            <w:vMerge/>
          </w:tcPr>
          <w:p w14:paraId="7025C82D" w14:textId="7777777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14:paraId="747D5BE8" w14:textId="2F361210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distance in the familiar arm</w:t>
            </w:r>
          </w:p>
        </w:tc>
        <w:tc>
          <w:tcPr>
            <w:tcW w:w="987" w:type="dxa"/>
          </w:tcPr>
          <w:p w14:paraId="083BD356" w14:textId="648B3F92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</w:t>
            </w:r>
          </w:p>
        </w:tc>
      </w:tr>
      <w:tr w:rsidR="007028A0" w:rsidRPr="007A18D2" w14:paraId="1C2A205C" w14:textId="77777777" w:rsidTr="007028A0">
        <w:tc>
          <w:tcPr>
            <w:tcW w:w="1838" w:type="dxa"/>
            <w:vMerge/>
          </w:tcPr>
          <w:p w14:paraId="50EA3152" w14:textId="7777777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14:paraId="43730682" w14:textId="4172E640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distance in the new arm</w:t>
            </w:r>
          </w:p>
        </w:tc>
        <w:tc>
          <w:tcPr>
            <w:tcW w:w="987" w:type="dxa"/>
          </w:tcPr>
          <w:p w14:paraId="2ECD7C66" w14:textId="4DABB52D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</w:t>
            </w:r>
          </w:p>
        </w:tc>
      </w:tr>
      <w:tr w:rsidR="007028A0" w:rsidRPr="007A18D2" w14:paraId="58DF8538" w14:textId="77777777" w:rsidTr="007028A0">
        <w:tc>
          <w:tcPr>
            <w:tcW w:w="1838" w:type="dxa"/>
            <w:vMerge/>
          </w:tcPr>
          <w:p w14:paraId="172831F5" w14:textId="7777777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14:paraId="7C1130E2" w14:textId="2DBA2429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ries in the familiar arm</w:t>
            </w:r>
          </w:p>
        </w:tc>
        <w:tc>
          <w:tcPr>
            <w:tcW w:w="987" w:type="dxa"/>
          </w:tcPr>
          <w:p w14:paraId="3A8D46BD" w14:textId="360EFBA5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</w:tr>
      <w:tr w:rsidR="007028A0" w:rsidRPr="007A18D2" w14:paraId="5B9C0467" w14:textId="77777777" w:rsidTr="007028A0">
        <w:tc>
          <w:tcPr>
            <w:tcW w:w="1838" w:type="dxa"/>
            <w:vMerge/>
          </w:tcPr>
          <w:p w14:paraId="120696E7" w14:textId="7777777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14:paraId="21D7E26D" w14:textId="0E8630C3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ries in the new arm</w:t>
            </w:r>
          </w:p>
        </w:tc>
        <w:tc>
          <w:tcPr>
            <w:tcW w:w="987" w:type="dxa"/>
          </w:tcPr>
          <w:p w14:paraId="72164683" w14:textId="3AC7E36E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</w:tr>
      <w:tr w:rsidR="007028A0" w:rsidRPr="007A18D2" w14:paraId="2FC4508C" w14:textId="77777777" w:rsidTr="007028A0">
        <w:tc>
          <w:tcPr>
            <w:tcW w:w="1838" w:type="dxa"/>
            <w:vMerge/>
          </w:tcPr>
          <w:p w14:paraId="0B61C427" w14:textId="7777777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14:paraId="40AED2C0" w14:textId="7B1A4359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imum speed in the familiar arm</w:t>
            </w:r>
          </w:p>
        </w:tc>
        <w:tc>
          <w:tcPr>
            <w:tcW w:w="987" w:type="dxa"/>
          </w:tcPr>
          <w:p w14:paraId="0DD7EDA3" w14:textId="6F950E5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</w:t>
            </w:r>
          </w:p>
        </w:tc>
      </w:tr>
      <w:tr w:rsidR="007028A0" w:rsidRPr="007A18D2" w14:paraId="1EFE36BF" w14:textId="77777777" w:rsidTr="007028A0">
        <w:tc>
          <w:tcPr>
            <w:tcW w:w="1838" w:type="dxa"/>
            <w:vMerge/>
          </w:tcPr>
          <w:p w14:paraId="1952C588" w14:textId="7777777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14:paraId="1770AE80" w14:textId="0B42ED06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imum speed in the new arm</w:t>
            </w:r>
          </w:p>
        </w:tc>
        <w:tc>
          <w:tcPr>
            <w:tcW w:w="987" w:type="dxa"/>
          </w:tcPr>
          <w:p w14:paraId="58E331E6" w14:textId="2CA73D91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</w:t>
            </w:r>
          </w:p>
        </w:tc>
      </w:tr>
      <w:tr w:rsidR="007028A0" w:rsidRPr="007A18D2" w14:paraId="0D572D28" w14:textId="77777777" w:rsidTr="007028A0">
        <w:tc>
          <w:tcPr>
            <w:tcW w:w="1838" w:type="dxa"/>
            <w:vMerge w:val="restart"/>
            <w:vAlign w:val="center"/>
          </w:tcPr>
          <w:p w14:paraId="19871056" w14:textId="6E7CF6FA" w:rsidR="007028A0" w:rsidRPr="007A18D2" w:rsidRDefault="007028A0" w:rsidP="007028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interaction test</w:t>
            </w:r>
          </w:p>
        </w:tc>
        <w:tc>
          <w:tcPr>
            <w:tcW w:w="6237" w:type="dxa"/>
          </w:tcPr>
          <w:p w14:paraId="6D8A69A3" w14:textId="3FC096F4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time spent in the safe zone without target</w:t>
            </w:r>
          </w:p>
        </w:tc>
        <w:tc>
          <w:tcPr>
            <w:tcW w:w="987" w:type="dxa"/>
          </w:tcPr>
          <w:p w14:paraId="72038D78" w14:textId="56A463DC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</w:tr>
      <w:tr w:rsidR="007028A0" w:rsidRPr="007A18D2" w14:paraId="197AFDD0" w14:textId="77777777" w:rsidTr="007028A0">
        <w:tc>
          <w:tcPr>
            <w:tcW w:w="1838" w:type="dxa"/>
            <w:vMerge/>
          </w:tcPr>
          <w:p w14:paraId="646C150C" w14:textId="7777777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14:paraId="21704C12" w14:textId="6D663C81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time spent in the safe zone with target</w:t>
            </w:r>
          </w:p>
        </w:tc>
        <w:tc>
          <w:tcPr>
            <w:tcW w:w="987" w:type="dxa"/>
          </w:tcPr>
          <w:p w14:paraId="6C2318CA" w14:textId="408B8C5C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</w:tr>
      <w:tr w:rsidR="007028A0" w:rsidRPr="007A18D2" w14:paraId="11FFD6AD" w14:textId="77777777" w:rsidTr="007028A0">
        <w:tc>
          <w:tcPr>
            <w:tcW w:w="1838" w:type="dxa"/>
            <w:vMerge/>
          </w:tcPr>
          <w:p w14:paraId="1E67D4EE" w14:textId="7777777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14:paraId="10606310" w14:textId="27461E6D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time spent in the corner zones without target</w:t>
            </w:r>
          </w:p>
        </w:tc>
        <w:tc>
          <w:tcPr>
            <w:tcW w:w="987" w:type="dxa"/>
          </w:tcPr>
          <w:p w14:paraId="5CC523EB" w14:textId="39A9D3FE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</w:tr>
      <w:tr w:rsidR="007028A0" w:rsidRPr="007A18D2" w14:paraId="6CB6DAFF" w14:textId="77777777" w:rsidTr="007028A0">
        <w:tc>
          <w:tcPr>
            <w:tcW w:w="1838" w:type="dxa"/>
            <w:vMerge/>
          </w:tcPr>
          <w:p w14:paraId="1EDB5855" w14:textId="7777777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14:paraId="5FD8722B" w14:textId="2ACA64DC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time spent in the corner zones with target</w:t>
            </w:r>
          </w:p>
        </w:tc>
        <w:tc>
          <w:tcPr>
            <w:tcW w:w="987" w:type="dxa"/>
          </w:tcPr>
          <w:p w14:paraId="0DA0CBCB" w14:textId="477B0782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</w:tr>
      <w:tr w:rsidR="007028A0" w:rsidRPr="007A18D2" w14:paraId="01EAE743" w14:textId="77777777" w:rsidTr="007028A0">
        <w:tc>
          <w:tcPr>
            <w:tcW w:w="1838" w:type="dxa"/>
            <w:vMerge/>
          </w:tcPr>
          <w:p w14:paraId="3DFC67F1" w14:textId="7777777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14:paraId="172C5368" w14:textId="746781C2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time spent in the interaction zone without target</w:t>
            </w:r>
          </w:p>
        </w:tc>
        <w:tc>
          <w:tcPr>
            <w:tcW w:w="987" w:type="dxa"/>
          </w:tcPr>
          <w:p w14:paraId="1A8881DE" w14:textId="1838E395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</w:tr>
      <w:tr w:rsidR="007028A0" w:rsidRPr="007A18D2" w14:paraId="284A3D6B" w14:textId="77777777" w:rsidTr="007028A0">
        <w:tc>
          <w:tcPr>
            <w:tcW w:w="1838" w:type="dxa"/>
            <w:vMerge/>
          </w:tcPr>
          <w:p w14:paraId="2BB69F00" w14:textId="7777777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14:paraId="17FE9C8B" w14:textId="742F3DF5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time spent in the interaction zone with target</w:t>
            </w:r>
          </w:p>
        </w:tc>
        <w:tc>
          <w:tcPr>
            <w:tcW w:w="987" w:type="dxa"/>
          </w:tcPr>
          <w:p w14:paraId="1DC84D4D" w14:textId="2E3DB543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</w:tr>
      <w:tr w:rsidR="007028A0" w:rsidRPr="007A18D2" w14:paraId="192144E7" w14:textId="77777777" w:rsidTr="007028A0">
        <w:tc>
          <w:tcPr>
            <w:tcW w:w="1838" w:type="dxa"/>
            <w:vMerge/>
          </w:tcPr>
          <w:p w14:paraId="4322FF6C" w14:textId="7777777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14:paraId="30ADAC00" w14:textId="64E0F2ED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distance in the safe zone without target</w:t>
            </w:r>
          </w:p>
        </w:tc>
        <w:tc>
          <w:tcPr>
            <w:tcW w:w="987" w:type="dxa"/>
          </w:tcPr>
          <w:p w14:paraId="11AC46B5" w14:textId="11EC5AF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</w:t>
            </w:r>
          </w:p>
        </w:tc>
      </w:tr>
      <w:tr w:rsidR="007028A0" w:rsidRPr="007A18D2" w14:paraId="176285F3" w14:textId="77777777" w:rsidTr="007028A0">
        <w:tc>
          <w:tcPr>
            <w:tcW w:w="1838" w:type="dxa"/>
            <w:vMerge/>
          </w:tcPr>
          <w:p w14:paraId="2C5D1FC5" w14:textId="7777777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14:paraId="0B9897D8" w14:textId="2593323C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distance in the safe zone with target</w:t>
            </w:r>
          </w:p>
        </w:tc>
        <w:tc>
          <w:tcPr>
            <w:tcW w:w="987" w:type="dxa"/>
          </w:tcPr>
          <w:p w14:paraId="7805F3AF" w14:textId="40FD2929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</w:t>
            </w:r>
          </w:p>
        </w:tc>
      </w:tr>
      <w:tr w:rsidR="007028A0" w:rsidRPr="007A18D2" w14:paraId="47498EA0" w14:textId="77777777" w:rsidTr="007028A0">
        <w:tc>
          <w:tcPr>
            <w:tcW w:w="1838" w:type="dxa"/>
            <w:vMerge/>
          </w:tcPr>
          <w:p w14:paraId="39B97B0B" w14:textId="7777777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14:paraId="1BB21E94" w14:textId="6861E0CF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distance in the corner zones without target</w:t>
            </w:r>
          </w:p>
        </w:tc>
        <w:tc>
          <w:tcPr>
            <w:tcW w:w="987" w:type="dxa"/>
          </w:tcPr>
          <w:p w14:paraId="1B4BD57B" w14:textId="5F831F98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</w:t>
            </w:r>
          </w:p>
        </w:tc>
      </w:tr>
      <w:tr w:rsidR="007028A0" w:rsidRPr="007A18D2" w14:paraId="2EE4595F" w14:textId="77777777" w:rsidTr="007028A0">
        <w:tc>
          <w:tcPr>
            <w:tcW w:w="1838" w:type="dxa"/>
            <w:vMerge/>
          </w:tcPr>
          <w:p w14:paraId="6BF159C7" w14:textId="7777777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14:paraId="250E1657" w14:textId="116EA99A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distance in the corner zones with target</w:t>
            </w:r>
          </w:p>
        </w:tc>
        <w:tc>
          <w:tcPr>
            <w:tcW w:w="987" w:type="dxa"/>
          </w:tcPr>
          <w:p w14:paraId="287BC293" w14:textId="7E6A1AA0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</w:t>
            </w:r>
          </w:p>
        </w:tc>
      </w:tr>
      <w:tr w:rsidR="007028A0" w:rsidRPr="007A18D2" w14:paraId="7A83B616" w14:textId="77777777" w:rsidTr="007028A0">
        <w:tc>
          <w:tcPr>
            <w:tcW w:w="1838" w:type="dxa"/>
            <w:vMerge/>
          </w:tcPr>
          <w:p w14:paraId="09454E6F" w14:textId="7777777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14:paraId="42DE9F49" w14:textId="03996164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distance in the interaction zone without target</w:t>
            </w:r>
          </w:p>
        </w:tc>
        <w:tc>
          <w:tcPr>
            <w:tcW w:w="987" w:type="dxa"/>
          </w:tcPr>
          <w:p w14:paraId="71919EBD" w14:textId="4A6FDBEA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</w:t>
            </w:r>
          </w:p>
        </w:tc>
      </w:tr>
      <w:tr w:rsidR="007028A0" w:rsidRPr="007A18D2" w14:paraId="66FF0FC4" w14:textId="77777777" w:rsidTr="007028A0">
        <w:tc>
          <w:tcPr>
            <w:tcW w:w="1838" w:type="dxa"/>
            <w:vMerge/>
          </w:tcPr>
          <w:p w14:paraId="29ED6CE5" w14:textId="7777777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14:paraId="14774D42" w14:textId="7BFD030D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distance in the interaction zone with target</w:t>
            </w:r>
          </w:p>
        </w:tc>
        <w:tc>
          <w:tcPr>
            <w:tcW w:w="987" w:type="dxa"/>
          </w:tcPr>
          <w:p w14:paraId="3FDB9C11" w14:textId="0553BF10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</w:t>
            </w:r>
          </w:p>
        </w:tc>
      </w:tr>
      <w:tr w:rsidR="007028A0" w:rsidRPr="007A18D2" w14:paraId="327862E5" w14:textId="77777777" w:rsidTr="007028A0">
        <w:tc>
          <w:tcPr>
            <w:tcW w:w="1838" w:type="dxa"/>
            <w:vMerge/>
          </w:tcPr>
          <w:p w14:paraId="620CB901" w14:textId="7777777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14:paraId="1D223D4C" w14:textId="7817A002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number of interactions with the target</w:t>
            </w:r>
          </w:p>
        </w:tc>
        <w:tc>
          <w:tcPr>
            <w:tcW w:w="987" w:type="dxa"/>
          </w:tcPr>
          <w:p w14:paraId="45964F98" w14:textId="3D98920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</w:tr>
      <w:tr w:rsidR="007028A0" w:rsidRPr="007A18D2" w14:paraId="50298B01" w14:textId="77777777" w:rsidTr="007028A0">
        <w:tc>
          <w:tcPr>
            <w:tcW w:w="1838" w:type="dxa"/>
            <w:vMerge w:val="restart"/>
            <w:vAlign w:val="center"/>
          </w:tcPr>
          <w:p w14:paraId="4F76BB84" w14:textId="7A34D6B7" w:rsidR="007028A0" w:rsidRPr="007A18D2" w:rsidRDefault="007028A0" w:rsidP="007028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vated plus maze test</w:t>
            </w:r>
          </w:p>
        </w:tc>
        <w:tc>
          <w:tcPr>
            <w:tcW w:w="6237" w:type="dxa"/>
          </w:tcPr>
          <w:p w14:paraId="19048601" w14:textId="351BBC66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time spent in the closed arms</w:t>
            </w:r>
          </w:p>
        </w:tc>
        <w:tc>
          <w:tcPr>
            <w:tcW w:w="987" w:type="dxa"/>
          </w:tcPr>
          <w:p w14:paraId="5D95A00A" w14:textId="2BD2B7F8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</w:tr>
      <w:tr w:rsidR="007028A0" w:rsidRPr="007A18D2" w14:paraId="14B505D5" w14:textId="77777777" w:rsidTr="007028A0">
        <w:tc>
          <w:tcPr>
            <w:tcW w:w="1838" w:type="dxa"/>
            <w:vMerge/>
          </w:tcPr>
          <w:p w14:paraId="64C68A5D" w14:textId="7777777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14:paraId="2FB70C4B" w14:textId="30168841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time spent in the opened arms</w:t>
            </w:r>
          </w:p>
        </w:tc>
        <w:tc>
          <w:tcPr>
            <w:tcW w:w="987" w:type="dxa"/>
          </w:tcPr>
          <w:p w14:paraId="1C5F726A" w14:textId="0172DD38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</w:tr>
      <w:tr w:rsidR="007028A0" w:rsidRPr="007A18D2" w14:paraId="7D9C2E15" w14:textId="77777777" w:rsidTr="007028A0">
        <w:tc>
          <w:tcPr>
            <w:tcW w:w="1838" w:type="dxa"/>
            <w:vMerge/>
          </w:tcPr>
          <w:p w14:paraId="7FAD6E21" w14:textId="7777777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14:paraId="3B66D935" w14:textId="7EBD0909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time spent in the central zone</w:t>
            </w:r>
          </w:p>
        </w:tc>
        <w:tc>
          <w:tcPr>
            <w:tcW w:w="987" w:type="dxa"/>
          </w:tcPr>
          <w:p w14:paraId="73A78B69" w14:textId="25403DDD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</w:tr>
      <w:tr w:rsidR="007028A0" w:rsidRPr="007A18D2" w14:paraId="580E9336" w14:textId="77777777" w:rsidTr="007028A0">
        <w:tc>
          <w:tcPr>
            <w:tcW w:w="1838" w:type="dxa"/>
            <w:vMerge/>
          </w:tcPr>
          <w:p w14:paraId="6BA0CE0B" w14:textId="7777777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14:paraId="130D63ED" w14:textId="454BE9F9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distance in the closed arms</w:t>
            </w:r>
          </w:p>
        </w:tc>
        <w:tc>
          <w:tcPr>
            <w:tcW w:w="987" w:type="dxa"/>
          </w:tcPr>
          <w:p w14:paraId="03BF2C2E" w14:textId="41E1719D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</w:t>
            </w:r>
          </w:p>
        </w:tc>
      </w:tr>
      <w:tr w:rsidR="007028A0" w:rsidRPr="007A18D2" w14:paraId="29AFAA17" w14:textId="77777777" w:rsidTr="007028A0">
        <w:tc>
          <w:tcPr>
            <w:tcW w:w="1838" w:type="dxa"/>
            <w:vMerge/>
          </w:tcPr>
          <w:p w14:paraId="423268CA" w14:textId="7777777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14:paraId="22EAF5FC" w14:textId="73BAADD4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distance in the opened arms</w:t>
            </w:r>
          </w:p>
        </w:tc>
        <w:tc>
          <w:tcPr>
            <w:tcW w:w="987" w:type="dxa"/>
          </w:tcPr>
          <w:p w14:paraId="2AEB8DE7" w14:textId="6FDB10B2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</w:t>
            </w:r>
          </w:p>
        </w:tc>
      </w:tr>
      <w:tr w:rsidR="007028A0" w:rsidRPr="007A18D2" w14:paraId="3436CB3E" w14:textId="77777777" w:rsidTr="007028A0">
        <w:tc>
          <w:tcPr>
            <w:tcW w:w="1838" w:type="dxa"/>
            <w:vMerge/>
          </w:tcPr>
          <w:p w14:paraId="531CFFA8" w14:textId="7777777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14:paraId="1A88BEED" w14:textId="203F7CD1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distance in the central zone</w:t>
            </w:r>
          </w:p>
        </w:tc>
        <w:tc>
          <w:tcPr>
            <w:tcW w:w="987" w:type="dxa"/>
          </w:tcPr>
          <w:p w14:paraId="0B115D59" w14:textId="0EEAB632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</w:t>
            </w:r>
          </w:p>
        </w:tc>
      </w:tr>
      <w:tr w:rsidR="007028A0" w:rsidRPr="005D4416" w14:paraId="5BD2BA6D" w14:textId="77777777" w:rsidTr="007028A0">
        <w:tc>
          <w:tcPr>
            <w:tcW w:w="1838" w:type="dxa"/>
            <w:vMerge/>
          </w:tcPr>
          <w:p w14:paraId="351FCDEF" w14:textId="77777777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</w:tcPr>
          <w:p w14:paraId="202C1D72" w14:textId="73067A4B" w:rsidR="007028A0" w:rsidRPr="007A18D2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d </w:t>
            </w:r>
            <w:proofErr w:type="spellStart"/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ppings</w:t>
            </w:r>
            <w:proofErr w:type="spellEnd"/>
          </w:p>
        </w:tc>
        <w:tc>
          <w:tcPr>
            <w:tcW w:w="987" w:type="dxa"/>
          </w:tcPr>
          <w:p w14:paraId="57726D2A" w14:textId="33C7476C" w:rsidR="007028A0" w:rsidRPr="005D4416" w:rsidRDefault="007028A0" w:rsidP="00F871E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18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</w:tr>
    </w:tbl>
    <w:p w14:paraId="0EE03A66" w14:textId="0A493ED4" w:rsidR="001034B8" w:rsidRPr="005D4416" w:rsidRDefault="001034B8" w:rsidP="00F871E2">
      <w:pPr>
        <w:jc w:val="both"/>
        <w:rPr>
          <w:rFonts w:ascii="Times New Roman" w:hAnsi="Times New Roman" w:cs="Times New Roman"/>
          <w:lang w:val="en-GB"/>
        </w:rPr>
      </w:pPr>
    </w:p>
    <w:p w14:paraId="36FBEE9C" w14:textId="4B40B383" w:rsidR="001034B8" w:rsidRPr="005D4416" w:rsidRDefault="001034B8" w:rsidP="00F871E2">
      <w:pPr>
        <w:jc w:val="both"/>
        <w:rPr>
          <w:rFonts w:ascii="Times New Roman" w:hAnsi="Times New Roman" w:cs="Times New Roman"/>
          <w:lang w:val="en-GB"/>
        </w:rPr>
      </w:pPr>
    </w:p>
    <w:p w14:paraId="74D511FA" w14:textId="77777777" w:rsidR="007E295F" w:rsidRPr="005D4416" w:rsidRDefault="007E295F" w:rsidP="001034B8">
      <w:pPr>
        <w:jc w:val="both"/>
        <w:rPr>
          <w:rFonts w:ascii="Times New Roman" w:hAnsi="Times New Roman" w:cs="Times New Roman"/>
          <w:b/>
          <w:lang w:val="en-GB"/>
        </w:rPr>
      </w:pPr>
    </w:p>
    <w:sectPr w:rsidR="007E295F" w:rsidRPr="005D4416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ABA4A6" w14:textId="77777777" w:rsidR="00213D1C" w:rsidRDefault="00213D1C" w:rsidP="00B92C23">
      <w:r>
        <w:separator/>
      </w:r>
    </w:p>
  </w:endnote>
  <w:endnote w:type="continuationSeparator" w:id="0">
    <w:p w14:paraId="35235D21" w14:textId="77777777" w:rsidR="00213D1C" w:rsidRDefault="00213D1C" w:rsidP="00B92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144766245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7B23C0BA" w14:textId="5FDDAA6E" w:rsidR="00CC1C89" w:rsidRDefault="00CC1C89" w:rsidP="007F2B5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2EAB4285" w14:textId="77777777" w:rsidR="00CC1C89" w:rsidRDefault="00CC1C89" w:rsidP="00B92C2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114146142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EA817D0" w14:textId="2DAD8976" w:rsidR="00CC1C89" w:rsidRDefault="00CC1C89" w:rsidP="007F2B5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7A18D2"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019BBCD6" w14:textId="77777777" w:rsidR="00CC1C89" w:rsidRDefault="00CC1C89" w:rsidP="00B92C2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23F34E" w14:textId="77777777" w:rsidR="00213D1C" w:rsidRDefault="00213D1C" w:rsidP="00B92C23">
      <w:r>
        <w:separator/>
      </w:r>
    </w:p>
  </w:footnote>
  <w:footnote w:type="continuationSeparator" w:id="0">
    <w:p w14:paraId="6F85DD4B" w14:textId="77777777" w:rsidR="00213D1C" w:rsidRDefault="00213D1C" w:rsidP="00B92C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E31120"/>
    <w:multiLevelType w:val="hybridMultilevel"/>
    <w:tmpl w:val="23027C24"/>
    <w:lvl w:ilvl="0" w:tplc="D5E403C0">
      <w:numFmt w:val="bullet"/>
      <w:lvlText w:val=""/>
      <w:lvlJc w:val="left"/>
      <w:pPr>
        <w:ind w:left="1065" w:hanging="360"/>
      </w:pPr>
      <w:rPr>
        <w:rFonts w:ascii="Wingdings" w:eastAsiaTheme="minorHAnsi" w:hAnsi="Wingdings" w:cs="Aria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" w15:restartNumberingAfterBreak="0">
    <w:nsid w:val="79BE3EFF"/>
    <w:multiLevelType w:val="hybridMultilevel"/>
    <w:tmpl w:val="F2240EC0"/>
    <w:lvl w:ilvl="0" w:tplc="F9DE6D00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98B"/>
    <w:rsid w:val="000036CD"/>
    <w:rsid w:val="0000560D"/>
    <w:rsid w:val="0001040D"/>
    <w:rsid w:val="00010AD9"/>
    <w:rsid w:val="00011F40"/>
    <w:rsid w:val="00013484"/>
    <w:rsid w:val="00015A3E"/>
    <w:rsid w:val="00017484"/>
    <w:rsid w:val="00017A56"/>
    <w:rsid w:val="00017D88"/>
    <w:rsid w:val="00017FB6"/>
    <w:rsid w:val="00021A96"/>
    <w:rsid w:val="0002313F"/>
    <w:rsid w:val="000240A8"/>
    <w:rsid w:val="00026CAF"/>
    <w:rsid w:val="000320B9"/>
    <w:rsid w:val="00034096"/>
    <w:rsid w:val="00036888"/>
    <w:rsid w:val="000435F2"/>
    <w:rsid w:val="000438F0"/>
    <w:rsid w:val="00045241"/>
    <w:rsid w:val="00047DB4"/>
    <w:rsid w:val="000543A4"/>
    <w:rsid w:val="00054EAF"/>
    <w:rsid w:val="00055DF9"/>
    <w:rsid w:val="000566F9"/>
    <w:rsid w:val="00056E01"/>
    <w:rsid w:val="00057DFB"/>
    <w:rsid w:val="000603FA"/>
    <w:rsid w:val="00061010"/>
    <w:rsid w:val="00061E0D"/>
    <w:rsid w:val="00061FB7"/>
    <w:rsid w:val="000635E9"/>
    <w:rsid w:val="0006436C"/>
    <w:rsid w:val="0006656C"/>
    <w:rsid w:val="00067010"/>
    <w:rsid w:val="0007064E"/>
    <w:rsid w:val="00070989"/>
    <w:rsid w:val="00070E0D"/>
    <w:rsid w:val="00071E60"/>
    <w:rsid w:val="000741CE"/>
    <w:rsid w:val="00077905"/>
    <w:rsid w:val="00077E14"/>
    <w:rsid w:val="0008284E"/>
    <w:rsid w:val="00083109"/>
    <w:rsid w:val="00083446"/>
    <w:rsid w:val="00083582"/>
    <w:rsid w:val="00084466"/>
    <w:rsid w:val="0009031F"/>
    <w:rsid w:val="00090ECB"/>
    <w:rsid w:val="000921F2"/>
    <w:rsid w:val="00093135"/>
    <w:rsid w:val="00096E71"/>
    <w:rsid w:val="000A08F4"/>
    <w:rsid w:val="000A1F00"/>
    <w:rsid w:val="000A4369"/>
    <w:rsid w:val="000A5891"/>
    <w:rsid w:val="000B0964"/>
    <w:rsid w:val="000B3B7C"/>
    <w:rsid w:val="000B5C06"/>
    <w:rsid w:val="000C04F3"/>
    <w:rsid w:val="000C0B95"/>
    <w:rsid w:val="000C50D1"/>
    <w:rsid w:val="000C50EA"/>
    <w:rsid w:val="000C6EF6"/>
    <w:rsid w:val="000D0225"/>
    <w:rsid w:val="000D1462"/>
    <w:rsid w:val="000D267A"/>
    <w:rsid w:val="000D2D95"/>
    <w:rsid w:val="000D30CD"/>
    <w:rsid w:val="000D3C04"/>
    <w:rsid w:val="000D5132"/>
    <w:rsid w:val="000D681A"/>
    <w:rsid w:val="000E2841"/>
    <w:rsid w:val="000E5382"/>
    <w:rsid w:val="000F04BD"/>
    <w:rsid w:val="000F2E97"/>
    <w:rsid w:val="000F399C"/>
    <w:rsid w:val="00100087"/>
    <w:rsid w:val="0010043D"/>
    <w:rsid w:val="001008AA"/>
    <w:rsid w:val="001034B8"/>
    <w:rsid w:val="00107BCC"/>
    <w:rsid w:val="00107EEA"/>
    <w:rsid w:val="00110CB6"/>
    <w:rsid w:val="00111DF7"/>
    <w:rsid w:val="001137EC"/>
    <w:rsid w:val="00131CD7"/>
    <w:rsid w:val="00140C7B"/>
    <w:rsid w:val="00143BC2"/>
    <w:rsid w:val="00150CDD"/>
    <w:rsid w:val="001522FA"/>
    <w:rsid w:val="00154803"/>
    <w:rsid w:val="001559EF"/>
    <w:rsid w:val="00155E54"/>
    <w:rsid w:val="00155FE3"/>
    <w:rsid w:val="00157455"/>
    <w:rsid w:val="001577EE"/>
    <w:rsid w:val="00160E91"/>
    <w:rsid w:val="00161EAE"/>
    <w:rsid w:val="001626BA"/>
    <w:rsid w:val="00162EA7"/>
    <w:rsid w:val="00164C1C"/>
    <w:rsid w:val="001662D7"/>
    <w:rsid w:val="0017151F"/>
    <w:rsid w:val="00173314"/>
    <w:rsid w:val="001742AA"/>
    <w:rsid w:val="00174946"/>
    <w:rsid w:val="001751D7"/>
    <w:rsid w:val="00176656"/>
    <w:rsid w:val="0018277B"/>
    <w:rsid w:val="00182942"/>
    <w:rsid w:val="00183382"/>
    <w:rsid w:val="00186D32"/>
    <w:rsid w:val="001875F9"/>
    <w:rsid w:val="0019163F"/>
    <w:rsid w:val="00192555"/>
    <w:rsid w:val="0019349E"/>
    <w:rsid w:val="001951ED"/>
    <w:rsid w:val="001A2A79"/>
    <w:rsid w:val="001A3D90"/>
    <w:rsid w:val="001B1990"/>
    <w:rsid w:val="001B274B"/>
    <w:rsid w:val="001B7A3B"/>
    <w:rsid w:val="001B7D3F"/>
    <w:rsid w:val="001C07A7"/>
    <w:rsid w:val="001C124A"/>
    <w:rsid w:val="001C45FE"/>
    <w:rsid w:val="001C5C8D"/>
    <w:rsid w:val="001C6AAC"/>
    <w:rsid w:val="001D0EFD"/>
    <w:rsid w:val="001D4B88"/>
    <w:rsid w:val="001D6B25"/>
    <w:rsid w:val="001D734C"/>
    <w:rsid w:val="001D7674"/>
    <w:rsid w:val="001E3808"/>
    <w:rsid w:val="001E4B36"/>
    <w:rsid w:val="001E4CB9"/>
    <w:rsid w:val="001E4D8E"/>
    <w:rsid w:val="001F010D"/>
    <w:rsid w:val="001F09CE"/>
    <w:rsid w:val="001F0A92"/>
    <w:rsid w:val="001F135E"/>
    <w:rsid w:val="001F168A"/>
    <w:rsid w:val="001F7ED1"/>
    <w:rsid w:val="001F7F15"/>
    <w:rsid w:val="00200A44"/>
    <w:rsid w:val="00201704"/>
    <w:rsid w:val="00202C7F"/>
    <w:rsid w:val="00204167"/>
    <w:rsid w:val="002056D6"/>
    <w:rsid w:val="00205E9F"/>
    <w:rsid w:val="0020696B"/>
    <w:rsid w:val="00212953"/>
    <w:rsid w:val="00213D1C"/>
    <w:rsid w:val="0022259A"/>
    <w:rsid w:val="002319BA"/>
    <w:rsid w:val="002338EE"/>
    <w:rsid w:val="002341BB"/>
    <w:rsid w:val="0023620B"/>
    <w:rsid w:val="00236AB0"/>
    <w:rsid w:val="00240AB6"/>
    <w:rsid w:val="00241D1F"/>
    <w:rsid w:val="0024484D"/>
    <w:rsid w:val="00245FE3"/>
    <w:rsid w:val="00250A2C"/>
    <w:rsid w:val="00251481"/>
    <w:rsid w:val="00252E23"/>
    <w:rsid w:val="00256E96"/>
    <w:rsid w:val="002603DE"/>
    <w:rsid w:val="00260DB1"/>
    <w:rsid w:val="002628E8"/>
    <w:rsid w:val="002638A7"/>
    <w:rsid w:val="002644D4"/>
    <w:rsid w:val="00265EC4"/>
    <w:rsid w:val="0026667A"/>
    <w:rsid w:val="00267EAE"/>
    <w:rsid w:val="0027052D"/>
    <w:rsid w:val="002708FB"/>
    <w:rsid w:val="00274CFE"/>
    <w:rsid w:val="002761FC"/>
    <w:rsid w:val="00281FFD"/>
    <w:rsid w:val="002825C5"/>
    <w:rsid w:val="00284DD3"/>
    <w:rsid w:val="00286C90"/>
    <w:rsid w:val="00290149"/>
    <w:rsid w:val="00290E82"/>
    <w:rsid w:val="00291B59"/>
    <w:rsid w:val="0029340F"/>
    <w:rsid w:val="00293835"/>
    <w:rsid w:val="002A2DDF"/>
    <w:rsid w:val="002A4C55"/>
    <w:rsid w:val="002A586B"/>
    <w:rsid w:val="002A73F0"/>
    <w:rsid w:val="002A7906"/>
    <w:rsid w:val="002B0A6D"/>
    <w:rsid w:val="002B1F49"/>
    <w:rsid w:val="002B34E7"/>
    <w:rsid w:val="002B4EA1"/>
    <w:rsid w:val="002B79F5"/>
    <w:rsid w:val="002C099F"/>
    <w:rsid w:val="002C1741"/>
    <w:rsid w:val="002C3AA3"/>
    <w:rsid w:val="002C3C64"/>
    <w:rsid w:val="002C42B2"/>
    <w:rsid w:val="002C46A4"/>
    <w:rsid w:val="002C4814"/>
    <w:rsid w:val="002C58A8"/>
    <w:rsid w:val="002D07DE"/>
    <w:rsid w:val="002D0961"/>
    <w:rsid w:val="002D3B39"/>
    <w:rsid w:val="002D5405"/>
    <w:rsid w:val="002D595F"/>
    <w:rsid w:val="002E0B57"/>
    <w:rsid w:val="002E2273"/>
    <w:rsid w:val="002E342C"/>
    <w:rsid w:val="002E5D36"/>
    <w:rsid w:val="002F09F5"/>
    <w:rsid w:val="002F1BBA"/>
    <w:rsid w:val="002F355A"/>
    <w:rsid w:val="002F59E2"/>
    <w:rsid w:val="002F79F7"/>
    <w:rsid w:val="00302ADF"/>
    <w:rsid w:val="00302E8A"/>
    <w:rsid w:val="00302FA8"/>
    <w:rsid w:val="00306092"/>
    <w:rsid w:val="003061A3"/>
    <w:rsid w:val="00306ED8"/>
    <w:rsid w:val="00307E64"/>
    <w:rsid w:val="00310DC2"/>
    <w:rsid w:val="003134A0"/>
    <w:rsid w:val="00313EC8"/>
    <w:rsid w:val="0031600F"/>
    <w:rsid w:val="00317A83"/>
    <w:rsid w:val="00317DF5"/>
    <w:rsid w:val="00323F25"/>
    <w:rsid w:val="00324ED6"/>
    <w:rsid w:val="00326817"/>
    <w:rsid w:val="00327A28"/>
    <w:rsid w:val="00330639"/>
    <w:rsid w:val="00335A37"/>
    <w:rsid w:val="00336739"/>
    <w:rsid w:val="00340248"/>
    <w:rsid w:val="003416E8"/>
    <w:rsid w:val="0034257C"/>
    <w:rsid w:val="003426B7"/>
    <w:rsid w:val="00344D36"/>
    <w:rsid w:val="00347B6D"/>
    <w:rsid w:val="0035374B"/>
    <w:rsid w:val="00353E0E"/>
    <w:rsid w:val="00354263"/>
    <w:rsid w:val="003604A1"/>
    <w:rsid w:val="00360992"/>
    <w:rsid w:val="00363A07"/>
    <w:rsid w:val="003703FD"/>
    <w:rsid w:val="00371196"/>
    <w:rsid w:val="00371E9E"/>
    <w:rsid w:val="00372D0F"/>
    <w:rsid w:val="003763A3"/>
    <w:rsid w:val="003765C3"/>
    <w:rsid w:val="003808BD"/>
    <w:rsid w:val="00383215"/>
    <w:rsid w:val="00385668"/>
    <w:rsid w:val="00385885"/>
    <w:rsid w:val="003868C0"/>
    <w:rsid w:val="00386E6A"/>
    <w:rsid w:val="0039002F"/>
    <w:rsid w:val="00390420"/>
    <w:rsid w:val="003927DF"/>
    <w:rsid w:val="00393A3D"/>
    <w:rsid w:val="00395344"/>
    <w:rsid w:val="00397BD0"/>
    <w:rsid w:val="003A4847"/>
    <w:rsid w:val="003B334C"/>
    <w:rsid w:val="003B51ED"/>
    <w:rsid w:val="003B734B"/>
    <w:rsid w:val="003C2260"/>
    <w:rsid w:val="003C4ECF"/>
    <w:rsid w:val="003C52D0"/>
    <w:rsid w:val="003C5C10"/>
    <w:rsid w:val="003C6A98"/>
    <w:rsid w:val="003C6BDE"/>
    <w:rsid w:val="003D5F26"/>
    <w:rsid w:val="003D7639"/>
    <w:rsid w:val="003E0323"/>
    <w:rsid w:val="003E0965"/>
    <w:rsid w:val="003E2741"/>
    <w:rsid w:val="003E6BF2"/>
    <w:rsid w:val="003F2AEA"/>
    <w:rsid w:val="003F35D5"/>
    <w:rsid w:val="003F59AE"/>
    <w:rsid w:val="003F5D1F"/>
    <w:rsid w:val="003F6FAB"/>
    <w:rsid w:val="00400034"/>
    <w:rsid w:val="00401308"/>
    <w:rsid w:val="0040141D"/>
    <w:rsid w:val="00401BA6"/>
    <w:rsid w:val="00403BC9"/>
    <w:rsid w:val="00410E85"/>
    <w:rsid w:val="00411D18"/>
    <w:rsid w:val="004125CD"/>
    <w:rsid w:val="004161C3"/>
    <w:rsid w:val="00416B4F"/>
    <w:rsid w:val="00417CD9"/>
    <w:rsid w:val="004202BC"/>
    <w:rsid w:val="004213E7"/>
    <w:rsid w:val="00424628"/>
    <w:rsid w:val="0043036F"/>
    <w:rsid w:val="004314AE"/>
    <w:rsid w:val="00431C12"/>
    <w:rsid w:val="00433049"/>
    <w:rsid w:val="004364D5"/>
    <w:rsid w:val="004375A9"/>
    <w:rsid w:val="00437A5B"/>
    <w:rsid w:val="004415A9"/>
    <w:rsid w:val="004428E5"/>
    <w:rsid w:val="00442D02"/>
    <w:rsid w:val="004446A2"/>
    <w:rsid w:val="004523CB"/>
    <w:rsid w:val="0045265A"/>
    <w:rsid w:val="00452993"/>
    <w:rsid w:val="00453CBF"/>
    <w:rsid w:val="004540D0"/>
    <w:rsid w:val="00454AD2"/>
    <w:rsid w:val="004579C4"/>
    <w:rsid w:val="0046095C"/>
    <w:rsid w:val="00461EDB"/>
    <w:rsid w:val="0046264E"/>
    <w:rsid w:val="004635AC"/>
    <w:rsid w:val="0046459A"/>
    <w:rsid w:val="00464899"/>
    <w:rsid w:val="004717A0"/>
    <w:rsid w:val="00471C5E"/>
    <w:rsid w:val="004740AF"/>
    <w:rsid w:val="0047440E"/>
    <w:rsid w:val="0047443C"/>
    <w:rsid w:val="004765AA"/>
    <w:rsid w:val="00477A82"/>
    <w:rsid w:val="00481CF7"/>
    <w:rsid w:val="0048575F"/>
    <w:rsid w:val="00490469"/>
    <w:rsid w:val="004931EC"/>
    <w:rsid w:val="00494A53"/>
    <w:rsid w:val="0049526F"/>
    <w:rsid w:val="004A2E72"/>
    <w:rsid w:val="004A31D5"/>
    <w:rsid w:val="004A508E"/>
    <w:rsid w:val="004A5CE7"/>
    <w:rsid w:val="004A7E8F"/>
    <w:rsid w:val="004B11DC"/>
    <w:rsid w:val="004B5A35"/>
    <w:rsid w:val="004C14B4"/>
    <w:rsid w:val="004C2568"/>
    <w:rsid w:val="004C3EAD"/>
    <w:rsid w:val="004C549F"/>
    <w:rsid w:val="004C5849"/>
    <w:rsid w:val="004D050A"/>
    <w:rsid w:val="004D2E20"/>
    <w:rsid w:val="004D3459"/>
    <w:rsid w:val="004D34DF"/>
    <w:rsid w:val="004D7C96"/>
    <w:rsid w:val="004E040D"/>
    <w:rsid w:val="004E25B7"/>
    <w:rsid w:val="004E4656"/>
    <w:rsid w:val="004E5A87"/>
    <w:rsid w:val="004E74B9"/>
    <w:rsid w:val="004F2A4D"/>
    <w:rsid w:val="004F3AE9"/>
    <w:rsid w:val="004F66FF"/>
    <w:rsid w:val="00501AB7"/>
    <w:rsid w:val="0050319F"/>
    <w:rsid w:val="00503B3A"/>
    <w:rsid w:val="00503BC5"/>
    <w:rsid w:val="00513071"/>
    <w:rsid w:val="005136C2"/>
    <w:rsid w:val="00513F07"/>
    <w:rsid w:val="005147E9"/>
    <w:rsid w:val="00516039"/>
    <w:rsid w:val="00516094"/>
    <w:rsid w:val="0051710A"/>
    <w:rsid w:val="00520388"/>
    <w:rsid w:val="00523D2A"/>
    <w:rsid w:val="005241CE"/>
    <w:rsid w:val="00524865"/>
    <w:rsid w:val="0053094C"/>
    <w:rsid w:val="00531974"/>
    <w:rsid w:val="0053696D"/>
    <w:rsid w:val="00536A3B"/>
    <w:rsid w:val="00537BD2"/>
    <w:rsid w:val="00540D9C"/>
    <w:rsid w:val="00541692"/>
    <w:rsid w:val="0054336F"/>
    <w:rsid w:val="0054381B"/>
    <w:rsid w:val="00544E79"/>
    <w:rsid w:val="00546141"/>
    <w:rsid w:val="0054744D"/>
    <w:rsid w:val="00550598"/>
    <w:rsid w:val="00550730"/>
    <w:rsid w:val="00550A9D"/>
    <w:rsid w:val="00551418"/>
    <w:rsid w:val="00551F51"/>
    <w:rsid w:val="00561C9B"/>
    <w:rsid w:val="0056263B"/>
    <w:rsid w:val="00562BC7"/>
    <w:rsid w:val="00566582"/>
    <w:rsid w:val="00570962"/>
    <w:rsid w:val="0057276F"/>
    <w:rsid w:val="00582164"/>
    <w:rsid w:val="00582216"/>
    <w:rsid w:val="00587EA7"/>
    <w:rsid w:val="00593B05"/>
    <w:rsid w:val="0059525A"/>
    <w:rsid w:val="0059642C"/>
    <w:rsid w:val="005A0F83"/>
    <w:rsid w:val="005A1018"/>
    <w:rsid w:val="005A43A2"/>
    <w:rsid w:val="005A5D01"/>
    <w:rsid w:val="005A6A0F"/>
    <w:rsid w:val="005B0DAE"/>
    <w:rsid w:val="005B12C8"/>
    <w:rsid w:val="005B36D8"/>
    <w:rsid w:val="005B45B0"/>
    <w:rsid w:val="005B71CF"/>
    <w:rsid w:val="005B730B"/>
    <w:rsid w:val="005C3324"/>
    <w:rsid w:val="005D4416"/>
    <w:rsid w:val="005D4C95"/>
    <w:rsid w:val="005D6AAE"/>
    <w:rsid w:val="005D78A0"/>
    <w:rsid w:val="005E1152"/>
    <w:rsid w:val="005E2BC1"/>
    <w:rsid w:val="005E4047"/>
    <w:rsid w:val="005E6995"/>
    <w:rsid w:val="005E756B"/>
    <w:rsid w:val="005F0C87"/>
    <w:rsid w:val="005F1DB3"/>
    <w:rsid w:val="005F3F41"/>
    <w:rsid w:val="005F6134"/>
    <w:rsid w:val="006020B4"/>
    <w:rsid w:val="00604065"/>
    <w:rsid w:val="006042A8"/>
    <w:rsid w:val="006056B6"/>
    <w:rsid w:val="00607BEB"/>
    <w:rsid w:val="00607FE5"/>
    <w:rsid w:val="00610372"/>
    <w:rsid w:val="00610920"/>
    <w:rsid w:val="00611E20"/>
    <w:rsid w:val="00613EDF"/>
    <w:rsid w:val="006163E3"/>
    <w:rsid w:val="00616618"/>
    <w:rsid w:val="006206EF"/>
    <w:rsid w:val="00622459"/>
    <w:rsid w:val="006232F3"/>
    <w:rsid w:val="006244F7"/>
    <w:rsid w:val="006249BE"/>
    <w:rsid w:val="0062521D"/>
    <w:rsid w:val="006335FB"/>
    <w:rsid w:val="0063577A"/>
    <w:rsid w:val="006359C4"/>
    <w:rsid w:val="00637174"/>
    <w:rsid w:val="00637BFA"/>
    <w:rsid w:val="00637DD5"/>
    <w:rsid w:val="006401E1"/>
    <w:rsid w:val="00641738"/>
    <w:rsid w:val="00641EC7"/>
    <w:rsid w:val="00643DC2"/>
    <w:rsid w:val="006443C8"/>
    <w:rsid w:val="0064615A"/>
    <w:rsid w:val="006462B8"/>
    <w:rsid w:val="00647820"/>
    <w:rsid w:val="006478D7"/>
    <w:rsid w:val="00647FD5"/>
    <w:rsid w:val="00652411"/>
    <w:rsid w:val="00654821"/>
    <w:rsid w:val="00654E96"/>
    <w:rsid w:val="00656FB8"/>
    <w:rsid w:val="0066664B"/>
    <w:rsid w:val="00666CA5"/>
    <w:rsid w:val="0066701A"/>
    <w:rsid w:val="006672D2"/>
    <w:rsid w:val="00671CAE"/>
    <w:rsid w:val="00673FE0"/>
    <w:rsid w:val="006741BD"/>
    <w:rsid w:val="006760C2"/>
    <w:rsid w:val="0068096C"/>
    <w:rsid w:val="00680AAD"/>
    <w:rsid w:val="00681B4A"/>
    <w:rsid w:val="006826DD"/>
    <w:rsid w:val="00683510"/>
    <w:rsid w:val="0068385C"/>
    <w:rsid w:val="00692A26"/>
    <w:rsid w:val="00693BDA"/>
    <w:rsid w:val="00695784"/>
    <w:rsid w:val="0069687F"/>
    <w:rsid w:val="0069791E"/>
    <w:rsid w:val="006A07C8"/>
    <w:rsid w:val="006A0D07"/>
    <w:rsid w:val="006A203B"/>
    <w:rsid w:val="006A26B8"/>
    <w:rsid w:val="006A2E01"/>
    <w:rsid w:val="006B259A"/>
    <w:rsid w:val="006B2FEE"/>
    <w:rsid w:val="006B3161"/>
    <w:rsid w:val="006B3F55"/>
    <w:rsid w:val="006B7242"/>
    <w:rsid w:val="006C0AA8"/>
    <w:rsid w:val="006C2722"/>
    <w:rsid w:val="006C2DEF"/>
    <w:rsid w:val="006C5760"/>
    <w:rsid w:val="006C66CD"/>
    <w:rsid w:val="006D0202"/>
    <w:rsid w:val="006D0F2E"/>
    <w:rsid w:val="006D1E17"/>
    <w:rsid w:val="006D4C88"/>
    <w:rsid w:val="006D5653"/>
    <w:rsid w:val="006E01F5"/>
    <w:rsid w:val="006E07B0"/>
    <w:rsid w:val="006E129F"/>
    <w:rsid w:val="006E5320"/>
    <w:rsid w:val="006E562E"/>
    <w:rsid w:val="006E5D64"/>
    <w:rsid w:val="006F159D"/>
    <w:rsid w:val="006F2395"/>
    <w:rsid w:val="006F36F5"/>
    <w:rsid w:val="006F5008"/>
    <w:rsid w:val="006F5044"/>
    <w:rsid w:val="006F596E"/>
    <w:rsid w:val="006F5D65"/>
    <w:rsid w:val="006F618A"/>
    <w:rsid w:val="006F6338"/>
    <w:rsid w:val="006F6C09"/>
    <w:rsid w:val="006F78D2"/>
    <w:rsid w:val="00700A87"/>
    <w:rsid w:val="007028A0"/>
    <w:rsid w:val="007030CD"/>
    <w:rsid w:val="00703C90"/>
    <w:rsid w:val="00706245"/>
    <w:rsid w:val="007079A4"/>
    <w:rsid w:val="00707AF5"/>
    <w:rsid w:val="00710129"/>
    <w:rsid w:val="007108D5"/>
    <w:rsid w:val="00710D65"/>
    <w:rsid w:val="00711589"/>
    <w:rsid w:val="007120BA"/>
    <w:rsid w:val="00712FE3"/>
    <w:rsid w:val="00722430"/>
    <w:rsid w:val="007239C6"/>
    <w:rsid w:val="00724384"/>
    <w:rsid w:val="0072524F"/>
    <w:rsid w:val="007300FC"/>
    <w:rsid w:val="00730FC2"/>
    <w:rsid w:val="00732C2F"/>
    <w:rsid w:val="007338BA"/>
    <w:rsid w:val="00733DE0"/>
    <w:rsid w:val="00735B9D"/>
    <w:rsid w:val="0073626F"/>
    <w:rsid w:val="0074115B"/>
    <w:rsid w:val="00741291"/>
    <w:rsid w:val="00742E0F"/>
    <w:rsid w:val="00744D75"/>
    <w:rsid w:val="00746E77"/>
    <w:rsid w:val="00747B81"/>
    <w:rsid w:val="0075170E"/>
    <w:rsid w:val="0075293C"/>
    <w:rsid w:val="00754FC7"/>
    <w:rsid w:val="007569C2"/>
    <w:rsid w:val="00764731"/>
    <w:rsid w:val="00770408"/>
    <w:rsid w:val="00771203"/>
    <w:rsid w:val="007735CF"/>
    <w:rsid w:val="00775E49"/>
    <w:rsid w:val="00780370"/>
    <w:rsid w:val="00780B6F"/>
    <w:rsid w:val="00781B45"/>
    <w:rsid w:val="0078550A"/>
    <w:rsid w:val="00785B93"/>
    <w:rsid w:val="00795BF0"/>
    <w:rsid w:val="00796340"/>
    <w:rsid w:val="007A18D2"/>
    <w:rsid w:val="007A1B30"/>
    <w:rsid w:val="007A6112"/>
    <w:rsid w:val="007B0505"/>
    <w:rsid w:val="007B3CA4"/>
    <w:rsid w:val="007B563E"/>
    <w:rsid w:val="007B6B3C"/>
    <w:rsid w:val="007C221E"/>
    <w:rsid w:val="007C29FA"/>
    <w:rsid w:val="007C3225"/>
    <w:rsid w:val="007C4A19"/>
    <w:rsid w:val="007C5788"/>
    <w:rsid w:val="007C792D"/>
    <w:rsid w:val="007D0025"/>
    <w:rsid w:val="007D0F53"/>
    <w:rsid w:val="007D3156"/>
    <w:rsid w:val="007D372C"/>
    <w:rsid w:val="007D5E65"/>
    <w:rsid w:val="007D6296"/>
    <w:rsid w:val="007E11A0"/>
    <w:rsid w:val="007E1894"/>
    <w:rsid w:val="007E295F"/>
    <w:rsid w:val="007E4C63"/>
    <w:rsid w:val="007E4D0C"/>
    <w:rsid w:val="007F0938"/>
    <w:rsid w:val="007F1414"/>
    <w:rsid w:val="007F2B50"/>
    <w:rsid w:val="007F6269"/>
    <w:rsid w:val="007F7278"/>
    <w:rsid w:val="007F79CC"/>
    <w:rsid w:val="0080037E"/>
    <w:rsid w:val="00801C38"/>
    <w:rsid w:val="00801F33"/>
    <w:rsid w:val="008030F7"/>
    <w:rsid w:val="0080591C"/>
    <w:rsid w:val="00806978"/>
    <w:rsid w:val="0080769B"/>
    <w:rsid w:val="00810515"/>
    <w:rsid w:val="008124FE"/>
    <w:rsid w:val="008143CF"/>
    <w:rsid w:val="00815B80"/>
    <w:rsid w:val="00820460"/>
    <w:rsid w:val="00824387"/>
    <w:rsid w:val="008261D5"/>
    <w:rsid w:val="00833026"/>
    <w:rsid w:val="00833818"/>
    <w:rsid w:val="0083406E"/>
    <w:rsid w:val="0083496A"/>
    <w:rsid w:val="0083581E"/>
    <w:rsid w:val="00837BB2"/>
    <w:rsid w:val="00840BA3"/>
    <w:rsid w:val="00840CE0"/>
    <w:rsid w:val="00841037"/>
    <w:rsid w:val="00847C0D"/>
    <w:rsid w:val="00850458"/>
    <w:rsid w:val="008514FE"/>
    <w:rsid w:val="0086072E"/>
    <w:rsid w:val="00861A03"/>
    <w:rsid w:val="0086450B"/>
    <w:rsid w:val="0086691A"/>
    <w:rsid w:val="00866EF6"/>
    <w:rsid w:val="00874A6D"/>
    <w:rsid w:val="008819E5"/>
    <w:rsid w:val="00884989"/>
    <w:rsid w:val="00887856"/>
    <w:rsid w:val="00887AD9"/>
    <w:rsid w:val="00890FFC"/>
    <w:rsid w:val="0089194F"/>
    <w:rsid w:val="00894FAC"/>
    <w:rsid w:val="00896BB1"/>
    <w:rsid w:val="00897058"/>
    <w:rsid w:val="008A04CB"/>
    <w:rsid w:val="008A064D"/>
    <w:rsid w:val="008A3BA7"/>
    <w:rsid w:val="008A461B"/>
    <w:rsid w:val="008B015D"/>
    <w:rsid w:val="008B1002"/>
    <w:rsid w:val="008B118C"/>
    <w:rsid w:val="008B7A4D"/>
    <w:rsid w:val="008C0716"/>
    <w:rsid w:val="008C0FF6"/>
    <w:rsid w:val="008C23B2"/>
    <w:rsid w:val="008C2483"/>
    <w:rsid w:val="008C3A3B"/>
    <w:rsid w:val="008C44C8"/>
    <w:rsid w:val="008C5236"/>
    <w:rsid w:val="008C5A32"/>
    <w:rsid w:val="008D1C30"/>
    <w:rsid w:val="008D2109"/>
    <w:rsid w:val="008D2981"/>
    <w:rsid w:val="008D2B54"/>
    <w:rsid w:val="008D4904"/>
    <w:rsid w:val="008E0658"/>
    <w:rsid w:val="008E41B8"/>
    <w:rsid w:val="008E4484"/>
    <w:rsid w:val="008E6941"/>
    <w:rsid w:val="008E6CA3"/>
    <w:rsid w:val="008E6D3B"/>
    <w:rsid w:val="008E75AE"/>
    <w:rsid w:val="008F57DC"/>
    <w:rsid w:val="00901CCE"/>
    <w:rsid w:val="009021AC"/>
    <w:rsid w:val="00902B94"/>
    <w:rsid w:val="00903943"/>
    <w:rsid w:val="00904EB2"/>
    <w:rsid w:val="00905477"/>
    <w:rsid w:val="00905913"/>
    <w:rsid w:val="00905A44"/>
    <w:rsid w:val="00906294"/>
    <w:rsid w:val="009156D0"/>
    <w:rsid w:val="009171D9"/>
    <w:rsid w:val="00924E4F"/>
    <w:rsid w:val="00926C49"/>
    <w:rsid w:val="00930656"/>
    <w:rsid w:val="009306B9"/>
    <w:rsid w:val="00933837"/>
    <w:rsid w:val="00935AF0"/>
    <w:rsid w:val="00937D75"/>
    <w:rsid w:val="00940B7C"/>
    <w:rsid w:val="00941611"/>
    <w:rsid w:val="00943E1B"/>
    <w:rsid w:val="00946A90"/>
    <w:rsid w:val="00950E87"/>
    <w:rsid w:val="009522CF"/>
    <w:rsid w:val="0095449E"/>
    <w:rsid w:val="00955F32"/>
    <w:rsid w:val="009657F5"/>
    <w:rsid w:val="00965EFB"/>
    <w:rsid w:val="0097021A"/>
    <w:rsid w:val="00970A34"/>
    <w:rsid w:val="009731EF"/>
    <w:rsid w:val="00973A8D"/>
    <w:rsid w:val="00974D08"/>
    <w:rsid w:val="0097607E"/>
    <w:rsid w:val="00977C75"/>
    <w:rsid w:val="009804DC"/>
    <w:rsid w:val="00981041"/>
    <w:rsid w:val="009822CD"/>
    <w:rsid w:val="00982796"/>
    <w:rsid w:val="00983D0F"/>
    <w:rsid w:val="00985836"/>
    <w:rsid w:val="00990C20"/>
    <w:rsid w:val="0099437C"/>
    <w:rsid w:val="00996056"/>
    <w:rsid w:val="009970EC"/>
    <w:rsid w:val="00997B70"/>
    <w:rsid w:val="009A0FC5"/>
    <w:rsid w:val="009A2C2A"/>
    <w:rsid w:val="009A6523"/>
    <w:rsid w:val="009A76D4"/>
    <w:rsid w:val="009B1CE9"/>
    <w:rsid w:val="009B40C5"/>
    <w:rsid w:val="009B58B9"/>
    <w:rsid w:val="009B5B11"/>
    <w:rsid w:val="009B6404"/>
    <w:rsid w:val="009B68A0"/>
    <w:rsid w:val="009C3287"/>
    <w:rsid w:val="009C6132"/>
    <w:rsid w:val="009C77B8"/>
    <w:rsid w:val="009D2338"/>
    <w:rsid w:val="009D2EBA"/>
    <w:rsid w:val="009D321B"/>
    <w:rsid w:val="009D3C83"/>
    <w:rsid w:val="009D4913"/>
    <w:rsid w:val="009D4B88"/>
    <w:rsid w:val="009D5340"/>
    <w:rsid w:val="009E04EF"/>
    <w:rsid w:val="009E34B5"/>
    <w:rsid w:val="009F0475"/>
    <w:rsid w:val="009F24A4"/>
    <w:rsid w:val="009F510B"/>
    <w:rsid w:val="009F5281"/>
    <w:rsid w:val="00A00223"/>
    <w:rsid w:val="00A01B96"/>
    <w:rsid w:val="00A0224E"/>
    <w:rsid w:val="00A0265D"/>
    <w:rsid w:val="00A04265"/>
    <w:rsid w:val="00A056D9"/>
    <w:rsid w:val="00A06519"/>
    <w:rsid w:val="00A07D47"/>
    <w:rsid w:val="00A11F48"/>
    <w:rsid w:val="00A125B8"/>
    <w:rsid w:val="00A12DB6"/>
    <w:rsid w:val="00A13885"/>
    <w:rsid w:val="00A14B67"/>
    <w:rsid w:val="00A215EC"/>
    <w:rsid w:val="00A22774"/>
    <w:rsid w:val="00A2288D"/>
    <w:rsid w:val="00A23EC1"/>
    <w:rsid w:val="00A24325"/>
    <w:rsid w:val="00A27E9B"/>
    <w:rsid w:val="00A30B24"/>
    <w:rsid w:val="00A33EF5"/>
    <w:rsid w:val="00A3583B"/>
    <w:rsid w:val="00A35BDF"/>
    <w:rsid w:val="00A36E99"/>
    <w:rsid w:val="00A3754B"/>
    <w:rsid w:val="00A41F14"/>
    <w:rsid w:val="00A435E3"/>
    <w:rsid w:val="00A4744E"/>
    <w:rsid w:val="00A4769D"/>
    <w:rsid w:val="00A508A3"/>
    <w:rsid w:val="00A51B04"/>
    <w:rsid w:val="00A55D95"/>
    <w:rsid w:val="00A621E2"/>
    <w:rsid w:val="00A622BA"/>
    <w:rsid w:val="00A627AF"/>
    <w:rsid w:val="00A64013"/>
    <w:rsid w:val="00A65D8F"/>
    <w:rsid w:val="00A66177"/>
    <w:rsid w:val="00A703C3"/>
    <w:rsid w:val="00A721B3"/>
    <w:rsid w:val="00A728DF"/>
    <w:rsid w:val="00A73CA9"/>
    <w:rsid w:val="00A7799B"/>
    <w:rsid w:val="00A77FC6"/>
    <w:rsid w:val="00A8054E"/>
    <w:rsid w:val="00A81FBC"/>
    <w:rsid w:val="00A8386C"/>
    <w:rsid w:val="00A86BFC"/>
    <w:rsid w:val="00AA168C"/>
    <w:rsid w:val="00AA189A"/>
    <w:rsid w:val="00AA41EA"/>
    <w:rsid w:val="00AA4DC8"/>
    <w:rsid w:val="00AB4D65"/>
    <w:rsid w:val="00AB6A4D"/>
    <w:rsid w:val="00AC0B9F"/>
    <w:rsid w:val="00AC19FA"/>
    <w:rsid w:val="00AC618E"/>
    <w:rsid w:val="00AC7E85"/>
    <w:rsid w:val="00AD1025"/>
    <w:rsid w:val="00AD3078"/>
    <w:rsid w:val="00AD3415"/>
    <w:rsid w:val="00AD590D"/>
    <w:rsid w:val="00AE2D75"/>
    <w:rsid w:val="00AE2F3D"/>
    <w:rsid w:val="00AE36B4"/>
    <w:rsid w:val="00AE55E2"/>
    <w:rsid w:val="00AE5791"/>
    <w:rsid w:val="00AE67E1"/>
    <w:rsid w:val="00AE6FDD"/>
    <w:rsid w:val="00AE7A1C"/>
    <w:rsid w:val="00AF15D1"/>
    <w:rsid w:val="00AF1EAF"/>
    <w:rsid w:val="00AF2FC3"/>
    <w:rsid w:val="00AF300C"/>
    <w:rsid w:val="00AF3C86"/>
    <w:rsid w:val="00AF43E5"/>
    <w:rsid w:val="00AF5614"/>
    <w:rsid w:val="00AF5EB3"/>
    <w:rsid w:val="00AF5F68"/>
    <w:rsid w:val="00AF7A7E"/>
    <w:rsid w:val="00B01A03"/>
    <w:rsid w:val="00B01B1D"/>
    <w:rsid w:val="00B01D14"/>
    <w:rsid w:val="00B01E47"/>
    <w:rsid w:val="00B03E0A"/>
    <w:rsid w:val="00B04319"/>
    <w:rsid w:val="00B05B94"/>
    <w:rsid w:val="00B0781D"/>
    <w:rsid w:val="00B10B83"/>
    <w:rsid w:val="00B113CC"/>
    <w:rsid w:val="00B121BB"/>
    <w:rsid w:val="00B147C4"/>
    <w:rsid w:val="00B21563"/>
    <w:rsid w:val="00B22424"/>
    <w:rsid w:val="00B22D7B"/>
    <w:rsid w:val="00B237FD"/>
    <w:rsid w:val="00B24849"/>
    <w:rsid w:val="00B25FF2"/>
    <w:rsid w:val="00B31F3D"/>
    <w:rsid w:val="00B32650"/>
    <w:rsid w:val="00B342B1"/>
    <w:rsid w:val="00B34511"/>
    <w:rsid w:val="00B34CA6"/>
    <w:rsid w:val="00B35745"/>
    <w:rsid w:val="00B4184A"/>
    <w:rsid w:val="00B43B40"/>
    <w:rsid w:val="00B47538"/>
    <w:rsid w:val="00B509EC"/>
    <w:rsid w:val="00B50E90"/>
    <w:rsid w:val="00B545C0"/>
    <w:rsid w:val="00B5553E"/>
    <w:rsid w:val="00B562F3"/>
    <w:rsid w:val="00B6150B"/>
    <w:rsid w:val="00B62490"/>
    <w:rsid w:val="00B706C9"/>
    <w:rsid w:val="00B712D6"/>
    <w:rsid w:val="00B72135"/>
    <w:rsid w:val="00B7357B"/>
    <w:rsid w:val="00B74217"/>
    <w:rsid w:val="00B74B5A"/>
    <w:rsid w:val="00B74ECC"/>
    <w:rsid w:val="00B762A0"/>
    <w:rsid w:val="00B76CFB"/>
    <w:rsid w:val="00B91479"/>
    <w:rsid w:val="00B92017"/>
    <w:rsid w:val="00B923FF"/>
    <w:rsid w:val="00B92C23"/>
    <w:rsid w:val="00B92FB9"/>
    <w:rsid w:val="00B940F6"/>
    <w:rsid w:val="00B96B4E"/>
    <w:rsid w:val="00B972D6"/>
    <w:rsid w:val="00B978FC"/>
    <w:rsid w:val="00BA1527"/>
    <w:rsid w:val="00BA2A19"/>
    <w:rsid w:val="00BA5A91"/>
    <w:rsid w:val="00BA5F85"/>
    <w:rsid w:val="00BA6BFA"/>
    <w:rsid w:val="00BA6CFD"/>
    <w:rsid w:val="00BA7651"/>
    <w:rsid w:val="00BB0026"/>
    <w:rsid w:val="00BB138C"/>
    <w:rsid w:val="00BB5075"/>
    <w:rsid w:val="00BC38CA"/>
    <w:rsid w:val="00BC479A"/>
    <w:rsid w:val="00BC67BC"/>
    <w:rsid w:val="00BD07FC"/>
    <w:rsid w:val="00BD482F"/>
    <w:rsid w:val="00BD4AE8"/>
    <w:rsid w:val="00BD4B63"/>
    <w:rsid w:val="00BD643B"/>
    <w:rsid w:val="00BD72D1"/>
    <w:rsid w:val="00BD78D2"/>
    <w:rsid w:val="00BE44D9"/>
    <w:rsid w:val="00BE4C69"/>
    <w:rsid w:val="00BE6DD1"/>
    <w:rsid w:val="00BF0A6B"/>
    <w:rsid w:val="00BF0F48"/>
    <w:rsid w:val="00BF6FC4"/>
    <w:rsid w:val="00BF7A7A"/>
    <w:rsid w:val="00C0056C"/>
    <w:rsid w:val="00C00CDD"/>
    <w:rsid w:val="00C12811"/>
    <w:rsid w:val="00C1281F"/>
    <w:rsid w:val="00C12D48"/>
    <w:rsid w:val="00C17FFA"/>
    <w:rsid w:val="00C20018"/>
    <w:rsid w:val="00C210B1"/>
    <w:rsid w:val="00C22654"/>
    <w:rsid w:val="00C23B82"/>
    <w:rsid w:val="00C25339"/>
    <w:rsid w:val="00C25AD4"/>
    <w:rsid w:val="00C30324"/>
    <w:rsid w:val="00C34E61"/>
    <w:rsid w:val="00C410B7"/>
    <w:rsid w:val="00C45459"/>
    <w:rsid w:val="00C50B9A"/>
    <w:rsid w:val="00C526D4"/>
    <w:rsid w:val="00C54865"/>
    <w:rsid w:val="00C563D2"/>
    <w:rsid w:val="00C5720B"/>
    <w:rsid w:val="00C57D33"/>
    <w:rsid w:val="00C614BB"/>
    <w:rsid w:val="00C64292"/>
    <w:rsid w:val="00C73F37"/>
    <w:rsid w:val="00C77A89"/>
    <w:rsid w:val="00C80399"/>
    <w:rsid w:val="00C80928"/>
    <w:rsid w:val="00C81B18"/>
    <w:rsid w:val="00C83993"/>
    <w:rsid w:val="00C84E74"/>
    <w:rsid w:val="00C8753C"/>
    <w:rsid w:val="00C87875"/>
    <w:rsid w:val="00C93686"/>
    <w:rsid w:val="00C94657"/>
    <w:rsid w:val="00C97983"/>
    <w:rsid w:val="00CA143B"/>
    <w:rsid w:val="00CA2F81"/>
    <w:rsid w:val="00CA4C88"/>
    <w:rsid w:val="00CB06C7"/>
    <w:rsid w:val="00CB0922"/>
    <w:rsid w:val="00CB0D5E"/>
    <w:rsid w:val="00CB199C"/>
    <w:rsid w:val="00CB2798"/>
    <w:rsid w:val="00CB30D9"/>
    <w:rsid w:val="00CB3307"/>
    <w:rsid w:val="00CB4597"/>
    <w:rsid w:val="00CB4BB6"/>
    <w:rsid w:val="00CB54C1"/>
    <w:rsid w:val="00CB7EA2"/>
    <w:rsid w:val="00CC1C89"/>
    <w:rsid w:val="00CC1D4C"/>
    <w:rsid w:val="00CC727F"/>
    <w:rsid w:val="00CC7EBC"/>
    <w:rsid w:val="00CD505C"/>
    <w:rsid w:val="00CD5668"/>
    <w:rsid w:val="00CD7A20"/>
    <w:rsid w:val="00CD7AFD"/>
    <w:rsid w:val="00CE2AC0"/>
    <w:rsid w:val="00CE444F"/>
    <w:rsid w:val="00CE4E7E"/>
    <w:rsid w:val="00CE6C13"/>
    <w:rsid w:val="00CE6EB8"/>
    <w:rsid w:val="00CE78CA"/>
    <w:rsid w:val="00CE7984"/>
    <w:rsid w:val="00CF26E0"/>
    <w:rsid w:val="00D066D8"/>
    <w:rsid w:val="00D1072B"/>
    <w:rsid w:val="00D10CE3"/>
    <w:rsid w:val="00D128F1"/>
    <w:rsid w:val="00D17ABE"/>
    <w:rsid w:val="00D22BCA"/>
    <w:rsid w:val="00D245C5"/>
    <w:rsid w:val="00D2547F"/>
    <w:rsid w:val="00D30CC0"/>
    <w:rsid w:val="00D35844"/>
    <w:rsid w:val="00D35B22"/>
    <w:rsid w:val="00D36F36"/>
    <w:rsid w:val="00D401B6"/>
    <w:rsid w:val="00D44CEF"/>
    <w:rsid w:val="00D45D7C"/>
    <w:rsid w:val="00D46D36"/>
    <w:rsid w:val="00D473A4"/>
    <w:rsid w:val="00D508D1"/>
    <w:rsid w:val="00D50990"/>
    <w:rsid w:val="00D60DAC"/>
    <w:rsid w:val="00D63620"/>
    <w:rsid w:val="00D63C3F"/>
    <w:rsid w:val="00D64BD1"/>
    <w:rsid w:val="00D654CE"/>
    <w:rsid w:val="00D66E81"/>
    <w:rsid w:val="00D676B4"/>
    <w:rsid w:val="00D67E87"/>
    <w:rsid w:val="00D72658"/>
    <w:rsid w:val="00D75431"/>
    <w:rsid w:val="00D8055D"/>
    <w:rsid w:val="00D81994"/>
    <w:rsid w:val="00D823AB"/>
    <w:rsid w:val="00D861B0"/>
    <w:rsid w:val="00D863EA"/>
    <w:rsid w:val="00D86EB1"/>
    <w:rsid w:val="00D90A3B"/>
    <w:rsid w:val="00D93FEE"/>
    <w:rsid w:val="00DA24C3"/>
    <w:rsid w:val="00DA45FC"/>
    <w:rsid w:val="00DA55E5"/>
    <w:rsid w:val="00DB025E"/>
    <w:rsid w:val="00DB12C6"/>
    <w:rsid w:val="00DB131B"/>
    <w:rsid w:val="00DC01E7"/>
    <w:rsid w:val="00DC029A"/>
    <w:rsid w:val="00DC0B6C"/>
    <w:rsid w:val="00DC281F"/>
    <w:rsid w:val="00DC47EE"/>
    <w:rsid w:val="00DC4956"/>
    <w:rsid w:val="00DD0260"/>
    <w:rsid w:val="00DD2958"/>
    <w:rsid w:val="00DD4AD3"/>
    <w:rsid w:val="00DE09E6"/>
    <w:rsid w:val="00DE0FBD"/>
    <w:rsid w:val="00DE1C79"/>
    <w:rsid w:val="00DE2B75"/>
    <w:rsid w:val="00DE44F2"/>
    <w:rsid w:val="00DE46C9"/>
    <w:rsid w:val="00DE4A5D"/>
    <w:rsid w:val="00DE7913"/>
    <w:rsid w:val="00DF05C5"/>
    <w:rsid w:val="00DF0999"/>
    <w:rsid w:val="00DF149B"/>
    <w:rsid w:val="00DF53CE"/>
    <w:rsid w:val="00E0077A"/>
    <w:rsid w:val="00E00C7E"/>
    <w:rsid w:val="00E012D2"/>
    <w:rsid w:val="00E035CE"/>
    <w:rsid w:val="00E06FBC"/>
    <w:rsid w:val="00E10522"/>
    <w:rsid w:val="00E10A7F"/>
    <w:rsid w:val="00E10BAA"/>
    <w:rsid w:val="00E10DC2"/>
    <w:rsid w:val="00E1715F"/>
    <w:rsid w:val="00E17662"/>
    <w:rsid w:val="00E24200"/>
    <w:rsid w:val="00E31966"/>
    <w:rsid w:val="00E31A11"/>
    <w:rsid w:val="00E358E6"/>
    <w:rsid w:val="00E36FDF"/>
    <w:rsid w:val="00E377DF"/>
    <w:rsid w:val="00E40295"/>
    <w:rsid w:val="00E41A72"/>
    <w:rsid w:val="00E43256"/>
    <w:rsid w:val="00E4419D"/>
    <w:rsid w:val="00E45768"/>
    <w:rsid w:val="00E47F5D"/>
    <w:rsid w:val="00E510F1"/>
    <w:rsid w:val="00E55644"/>
    <w:rsid w:val="00E56842"/>
    <w:rsid w:val="00E57146"/>
    <w:rsid w:val="00E60CDB"/>
    <w:rsid w:val="00E72E4A"/>
    <w:rsid w:val="00E730F8"/>
    <w:rsid w:val="00E7695C"/>
    <w:rsid w:val="00E842BF"/>
    <w:rsid w:val="00E904B4"/>
    <w:rsid w:val="00E91A32"/>
    <w:rsid w:val="00E947A5"/>
    <w:rsid w:val="00E95953"/>
    <w:rsid w:val="00E9598A"/>
    <w:rsid w:val="00E96439"/>
    <w:rsid w:val="00E966D9"/>
    <w:rsid w:val="00E97436"/>
    <w:rsid w:val="00EA0422"/>
    <w:rsid w:val="00EA6E1B"/>
    <w:rsid w:val="00EB26C1"/>
    <w:rsid w:val="00EB2A9B"/>
    <w:rsid w:val="00EB561C"/>
    <w:rsid w:val="00EC0AE0"/>
    <w:rsid w:val="00EC3E46"/>
    <w:rsid w:val="00ED0BE4"/>
    <w:rsid w:val="00ED1628"/>
    <w:rsid w:val="00ED354B"/>
    <w:rsid w:val="00ED4FC9"/>
    <w:rsid w:val="00ED6FC4"/>
    <w:rsid w:val="00EE35ED"/>
    <w:rsid w:val="00EE7CEC"/>
    <w:rsid w:val="00EF0A80"/>
    <w:rsid w:val="00EF2515"/>
    <w:rsid w:val="00EF314D"/>
    <w:rsid w:val="00EF3DB3"/>
    <w:rsid w:val="00EF5E2D"/>
    <w:rsid w:val="00EF6228"/>
    <w:rsid w:val="00EF7FA8"/>
    <w:rsid w:val="00F0097D"/>
    <w:rsid w:val="00F01BB7"/>
    <w:rsid w:val="00F034B4"/>
    <w:rsid w:val="00F068A0"/>
    <w:rsid w:val="00F075E8"/>
    <w:rsid w:val="00F1105B"/>
    <w:rsid w:val="00F12186"/>
    <w:rsid w:val="00F1350C"/>
    <w:rsid w:val="00F14856"/>
    <w:rsid w:val="00F1551E"/>
    <w:rsid w:val="00F17406"/>
    <w:rsid w:val="00F21635"/>
    <w:rsid w:val="00F221A0"/>
    <w:rsid w:val="00F24FC7"/>
    <w:rsid w:val="00F2534C"/>
    <w:rsid w:val="00F25FD5"/>
    <w:rsid w:val="00F26026"/>
    <w:rsid w:val="00F2708F"/>
    <w:rsid w:val="00F2770C"/>
    <w:rsid w:val="00F31009"/>
    <w:rsid w:val="00F32EB8"/>
    <w:rsid w:val="00F358B9"/>
    <w:rsid w:val="00F3782E"/>
    <w:rsid w:val="00F37BBE"/>
    <w:rsid w:val="00F40974"/>
    <w:rsid w:val="00F41E64"/>
    <w:rsid w:val="00F4211F"/>
    <w:rsid w:val="00F44180"/>
    <w:rsid w:val="00F477D3"/>
    <w:rsid w:val="00F503FF"/>
    <w:rsid w:val="00F52E19"/>
    <w:rsid w:val="00F56BF3"/>
    <w:rsid w:val="00F57F5B"/>
    <w:rsid w:val="00F65249"/>
    <w:rsid w:val="00F66C42"/>
    <w:rsid w:val="00F70D17"/>
    <w:rsid w:val="00F70EBC"/>
    <w:rsid w:val="00F722D4"/>
    <w:rsid w:val="00F73232"/>
    <w:rsid w:val="00F759B1"/>
    <w:rsid w:val="00F80CE6"/>
    <w:rsid w:val="00F8224E"/>
    <w:rsid w:val="00F856E8"/>
    <w:rsid w:val="00F85731"/>
    <w:rsid w:val="00F860F7"/>
    <w:rsid w:val="00F86D88"/>
    <w:rsid w:val="00F871E2"/>
    <w:rsid w:val="00F87355"/>
    <w:rsid w:val="00F87A36"/>
    <w:rsid w:val="00F920DE"/>
    <w:rsid w:val="00F9489E"/>
    <w:rsid w:val="00F95F21"/>
    <w:rsid w:val="00F96E38"/>
    <w:rsid w:val="00F97974"/>
    <w:rsid w:val="00FA0B8F"/>
    <w:rsid w:val="00FA0EEE"/>
    <w:rsid w:val="00FA1303"/>
    <w:rsid w:val="00FA5510"/>
    <w:rsid w:val="00FA6EF3"/>
    <w:rsid w:val="00FB0F90"/>
    <w:rsid w:val="00FB1F27"/>
    <w:rsid w:val="00FB2406"/>
    <w:rsid w:val="00FB2780"/>
    <w:rsid w:val="00FB3CD2"/>
    <w:rsid w:val="00FB47E3"/>
    <w:rsid w:val="00FB4AD4"/>
    <w:rsid w:val="00FB5D98"/>
    <w:rsid w:val="00FB65CA"/>
    <w:rsid w:val="00FC1D18"/>
    <w:rsid w:val="00FC456E"/>
    <w:rsid w:val="00FC5293"/>
    <w:rsid w:val="00FC5AD9"/>
    <w:rsid w:val="00FC5E0F"/>
    <w:rsid w:val="00FD0B27"/>
    <w:rsid w:val="00FD23BD"/>
    <w:rsid w:val="00FD6496"/>
    <w:rsid w:val="00FD69BD"/>
    <w:rsid w:val="00FE039F"/>
    <w:rsid w:val="00FE298B"/>
    <w:rsid w:val="00FE4728"/>
    <w:rsid w:val="00FE4B3E"/>
    <w:rsid w:val="00FE5A32"/>
    <w:rsid w:val="00FF1747"/>
    <w:rsid w:val="00FF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2C74D"/>
  <w15:docId w15:val="{81BCE34A-A4AC-7047-8404-E284DD35D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BE6DD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  <w14:ligatures w14:val="non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8338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E298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Titre1Car">
    <w:name w:val="Titre 1 Car"/>
    <w:basedOn w:val="Policepardfaut"/>
    <w:link w:val="Titre1"/>
    <w:uiPriority w:val="9"/>
    <w:rsid w:val="00BE6DD1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  <w14:ligatures w14:val="none"/>
    </w:rPr>
  </w:style>
  <w:style w:type="character" w:customStyle="1" w:styleId="title-text">
    <w:name w:val="title-text"/>
    <w:basedOn w:val="Policepardfaut"/>
    <w:rsid w:val="00BE6DD1"/>
  </w:style>
  <w:style w:type="character" w:customStyle="1" w:styleId="Titre3Car">
    <w:name w:val="Titre 3 Car"/>
    <w:basedOn w:val="Policepardfaut"/>
    <w:link w:val="Titre3"/>
    <w:uiPriority w:val="9"/>
    <w:rsid w:val="0018338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docsum-authors">
    <w:name w:val="docsum-authors"/>
    <w:basedOn w:val="Policepardfaut"/>
    <w:rsid w:val="00587EA7"/>
  </w:style>
  <w:style w:type="character" w:styleId="Lienhypertexte">
    <w:name w:val="Hyperlink"/>
    <w:basedOn w:val="Policepardfaut"/>
    <w:uiPriority w:val="99"/>
    <w:unhideWhenUsed/>
    <w:rsid w:val="00E947A5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7B3CA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B3CA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B3CA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B3CA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B3CA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B3CA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B3CA4"/>
    <w:rPr>
      <w:rFonts w:ascii="Segoe UI" w:hAnsi="Segoe UI" w:cs="Segoe UI"/>
      <w:sz w:val="18"/>
      <w:szCs w:val="18"/>
    </w:rPr>
  </w:style>
  <w:style w:type="character" w:styleId="Accentuation">
    <w:name w:val="Emphasis"/>
    <w:basedOn w:val="Policepardfaut"/>
    <w:uiPriority w:val="20"/>
    <w:qFormat/>
    <w:rsid w:val="00C81B18"/>
    <w:rPr>
      <w:i/>
      <w:iCs/>
    </w:rPr>
  </w:style>
  <w:style w:type="paragraph" w:styleId="Pieddepage">
    <w:name w:val="footer"/>
    <w:basedOn w:val="Normal"/>
    <w:link w:val="PieddepageCar"/>
    <w:uiPriority w:val="99"/>
    <w:unhideWhenUsed/>
    <w:rsid w:val="00B92C2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92C23"/>
  </w:style>
  <w:style w:type="character" w:styleId="Numrodepage">
    <w:name w:val="page number"/>
    <w:basedOn w:val="Policepardfaut"/>
    <w:uiPriority w:val="99"/>
    <w:semiHidden/>
    <w:unhideWhenUsed/>
    <w:rsid w:val="00B92C23"/>
  </w:style>
  <w:style w:type="table" w:styleId="Grilledutableau">
    <w:name w:val="Table Grid"/>
    <w:basedOn w:val="TableauNormal"/>
    <w:uiPriority w:val="39"/>
    <w:rsid w:val="00EF3D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A11F48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683510"/>
    <w:pPr>
      <w:tabs>
        <w:tab w:val="left" w:pos="384"/>
      </w:tabs>
      <w:spacing w:line="480" w:lineRule="auto"/>
      <w:ind w:left="384" w:hanging="384"/>
    </w:pPr>
  </w:style>
  <w:style w:type="paragraph" w:styleId="Rvision">
    <w:name w:val="Revision"/>
    <w:hidden/>
    <w:uiPriority w:val="99"/>
    <w:semiHidden/>
    <w:rsid w:val="006C2722"/>
  </w:style>
  <w:style w:type="character" w:customStyle="1" w:styleId="citation-part">
    <w:name w:val="citation-part"/>
    <w:basedOn w:val="Policepardfaut"/>
    <w:rsid w:val="00344D36"/>
  </w:style>
  <w:style w:type="character" w:customStyle="1" w:styleId="docsum-pmid">
    <w:name w:val="docsum-pmid"/>
    <w:basedOn w:val="Policepardfaut"/>
    <w:rsid w:val="00344D36"/>
  </w:style>
  <w:style w:type="character" w:styleId="Lienhypertextesuivivisit">
    <w:name w:val="FollowedHyperlink"/>
    <w:basedOn w:val="Policepardfaut"/>
    <w:uiPriority w:val="99"/>
    <w:semiHidden/>
    <w:unhideWhenUsed/>
    <w:rsid w:val="00260DB1"/>
    <w:rPr>
      <w:color w:val="954F72" w:themeColor="followedHyperlink"/>
      <w:u w:val="single"/>
    </w:rPr>
  </w:style>
  <w:style w:type="character" w:customStyle="1" w:styleId="hgkelc">
    <w:name w:val="hgkelc"/>
    <w:basedOn w:val="Policepardfaut"/>
    <w:rsid w:val="001626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4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72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0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57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0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74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6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44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1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41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9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98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8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86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92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20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4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4435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08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91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1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29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88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7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1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laye</dc:creator>
  <cp:keywords/>
  <dc:description/>
  <cp:lastModifiedBy>MDM</cp:lastModifiedBy>
  <cp:revision>6</cp:revision>
  <cp:lastPrinted>2024-03-08T13:08:00Z</cp:lastPrinted>
  <dcterms:created xsi:type="dcterms:W3CDTF">2024-03-30T16:48:00Z</dcterms:created>
  <dcterms:modified xsi:type="dcterms:W3CDTF">2024-11-22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1I2CLpN5"/&gt;&lt;style id="http://www.zotero.org/styles/scientific-report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